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A6168" w14:textId="77777777" w:rsidR="00A76AFF" w:rsidRDefault="00E952C9" w:rsidP="00B061FD"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="001728E7" w:rsidRPr="00316208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>1</w:t>
      </w:r>
      <w:r w:rsidR="001728E7" w:rsidRPr="00316208">
        <w:rPr>
          <w:rFonts w:ascii="Times New Roman" w:hAnsi="Times New Roman"/>
          <w:b/>
          <w:sz w:val="20"/>
          <w:szCs w:val="20"/>
          <w:lang w:val="en-US"/>
        </w:rPr>
        <w:t>.</w:t>
      </w:r>
      <w:r w:rsidR="001728E7" w:rsidRPr="00316208">
        <w:rPr>
          <w:rFonts w:ascii="Times New Roman" w:hAnsi="Times New Roman"/>
          <w:sz w:val="20"/>
          <w:szCs w:val="20"/>
          <w:lang w:val="en-US"/>
        </w:rPr>
        <w:t xml:space="preserve">  Lists of </w:t>
      </w:r>
      <w:r w:rsidR="0059504D">
        <w:rPr>
          <w:rFonts w:ascii="Times New Roman" w:hAnsi="Times New Roman"/>
          <w:sz w:val="20"/>
          <w:szCs w:val="20"/>
          <w:lang w:val="en-US"/>
        </w:rPr>
        <w:t>4</w:t>
      </w:r>
      <w:r w:rsidR="00A76AFF">
        <w:rPr>
          <w:rFonts w:ascii="Times New Roman" w:hAnsi="Times New Roman"/>
          <w:sz w:val="20"/>
          <w:szCs w:val="20"/>
          <w:lang w:val="en-US"/>
        </w:rPr>
        <w:t>23 genes</w:t>
      </w:r>
      <w:r w:rsidR="00A76AFF" w:rsidRPr="00A76AFF">
        <w:rPr>
          <w:rFonts w:ascii="Times New Roman" w:hAnsi="Times New Roman"/>
          <w:sz w:val="20"/>
          <w:szCs w:val="20"/>
          <w:lang w:val="en-US"/>
        </w:rPr>
        <w:t xml:space="preserve"> expressed in cumulus cells (independently of oocyte maturation)</w:t>
      </w:r>
      <w:r w:rsidR="00A76AFF">
        <w:rPr>
          <w:rFonts w:ascii="Times New Roman" w:hAnsi="Times New Roman"/>
          <w:sz w:val="20"/>
          <w:szCs w:val="20"/>
          <w:lang w:val="en-US"/>
        </w:rPr>
        <w:t xml:space="preserve"> and an</w:t>
      </w:r>
      <w:r w:rsidR="00A76AFF" w:rsidRPr="00A76AFF">
        <w:rPr>
          <w:rFonts w:ascii="Times New Roman" w:hAnsi="Times New Roman"/>
          <w:sz w:val="20"/>
          <w:szCs w:val="20"/>
          <w:lang w:val="en-US"/>
        </w:rPr>
        <w:t xml:space="preserve">notated as aging-related genes in </w:t>
      </w:r>
      <w:proofErr w:type="spellStart"/>
      <w:r w:rsidR="00A76AFF" w:rsidRPr="00A76AFF">
        <w:rPr>
          <w:rFonts w:ascii="Times New Roman" w:hAnsi="Times New Roman"/>
          <w:sz w:val="20"/>
          <w:szCs w:val="20"/>
          <w:lang w:val="en-US"/>
        </w:rPr>
        <w:t>GenAge</w:t>
      </w:r>
      <w:proofErr w:type="spellEnd"/>
      <w:r w:rsidR="00A76AFF" w:rsidRPr="00A76AFF">
        <w:rPr>
          <w:rFonts w:ascii="Times New Roman" w:hAnsi="Times New Roman"/>
          <w:sz w:val="20"/>
          <w:szCs w:val="20"/>
          <w:lang w:val="en-US"/>
        </w:rPr>
        <w:t xml:space="preserve"> database</w:t>
      </w:r>
      <w:r w:rsidR="00A76AFF">
        <w:rPr>
          <w:rFonts w:ascii="Times New Roman" w:hAnsi="Times New Roman"/>
          <w:sz w:val="20"/>
          <w:szCs w:val="20"/>
          <w:lang w:val="en-US"/>
        </w:rPr>
        <w:t>.</w:t>
      </w:r>
    </w:p>
    <w:p w14:paraId="0B90936F" w14:textId="77777777" w:rsidR="00A76AFF" w:rsidRDefault="00A76AFF" w:rsidP="00B061FD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7479"/>
        <w:gridCol w:w="5352"/>
      </w:tblGrid>
      <w:tr w:rsidR="002E33D3" w:rsidRPr="00A21B3E" w14:paraId="390AE6E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</w:tcPr>
          <w:p w14:paraId="6AA7512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s-ES"/>
              </w:rPr>
              <w:t>Gene symbol</w:t>
            </w:r>
          </w:p>
        </w:tc>
        <w:tc>
          <w:tcPr>
            <w:tcW w:w="7479" w:type="dxa"/>
            <w:shd w:val="clear" w:color="auto" w:fill="auto"/>
            <w:noWrap/>
            <w:vAlign w:val="bottom"/>
          </w:tcPr>
          <w:p w14:paraId="2FE1EE5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s-ES"/>
              </w:rPr>
              <w:t>Gene name</w:t>
            </w:r>
          </w:p>
        </w:tc>
        <w:tc>
          <w:tcPr>
            <w:tcW w:w="5352" w:type="dxa"/>
            <w:shd w:val="clear" w:color="auto" w:fill="auto"/>
            <w:noWrap/>
            <w:vAlign w:val="bottom"/>
          </w:tcPr>
          <w:p w14:paraId="09811B8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s-ES"/>
              </w:rPr>
            </w:pPr>
            <w:hyperlink r:id="rId5" w:history="1">
              <w:r w:rsidRPr="00A21B3E">
                <w:rPr>
                  <w:rStyle w:val="Hipervnculo"/>
                  <w:rFonts w:ascii="Times New Roman" w:hAnsi="Times New Roman"/>
                  <w:b/>
                  <w:bCs/>
                  <w:color w:val="auto"/>
                  <w:sz w:val="20"/>
                  <w:szCs w:val="20"/>
                  <w:shd w:val="clear" w:color="auto" w:fill="EEEEEE"/>
                </w:rPr>
                <w:t xml:space="preserve">PANTHER </w:t>
              </w:r>
              <w:proofErr w:type="spellStart"/>
              <w:r w:rsidRPr="00A21B3E">
                <w:rPr>
                  <w:rStyle w:val="Hipervnculo"/>
                  <w:rFonts w:ascii="Times New Roman" w:hAnsi="Times New Roman"/>
                  <w:b/>
                  <w:bCs/>
                  <w:color w:val="auto"/>
                  <w:sz w:val="20"/>
                  <w:szCs w:val="20"/>
                  <w:shd w:val="clear" w:color="auto" w:fill="EEEEEE"/>
                </w:rPr>
                <w:t>Protein</w:t>
              </w:r>
              <w:proofErr w:type="spellEnd"/>
              <w:r w:rsidRPr="00A21B3E">
                <w:rPr>
                  <w:rStyle w:val="Hipervnculo"/>
                  <w:rFonts w:ascii="Times New Roman" w:hAnsi="Times New Roman"/>
                  <w:b/>
                  <w:bCs/>
                  <w:color w:val="auto"/>
                  <w:sz w:val="20"/>
                  <w:szCs w:val="20"/>
                  <w:shd w:val="clear" w:color="auto" w:fill="EEEEEE"/>
                </w:rPr>
                <w:t xml:space="preserve"> </w:t>
              </w:r>
              <w:proofErr w:type="spellStart"/>
              <w:r w:rsidRPr="00A21B3E">
                <w:rPr>
                  <w:rStyle w:val="Hipervnculo"/>
                  <w:rFonts w:ascii="Times New Roman" w:hAnsi="Times New Roman"/>
                  <w:b/>
                  <w:bCs/>
                  <w:color w:val="auto"/>
                  <w:sz w:val="20"/>
                  <w:szCs w:val="20"/>
                  <w:shd w:val="clear" w:color="auto" w:fill="EEEEEE"/>
                </w:rPr>
                <w:t>Class</w:t>
              </w:r>
              <w:proofErr w:type="spellEnd"/>
            </w:hyperlink>
          </w:p>
        </w:tc>
      </w:tr>
      <w:tr w:rsidR="002E33D3" w:rsidRPr="00A21B3E" w14:paraId="4B595A9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4947B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IRT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050435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AD-dependent protein deacetylase sirtuin-7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2344C2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2E33D3" w:rsidRPr="00A21B3E" w14:paraId="459F9D6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F446F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MI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F5346D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olycomb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complex protein BMI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8D1D9D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791ABFC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6608A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PM1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067BEA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phosphatase 1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709AC1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5)</w:t>
            </w:r>
          </w:p>
        </w:tc>
      </w:tr>
      <w:tr w:rsidR="002E33D3" w:rsidRPr="00A21B3E" w14:paraId="0BDC623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3BE03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IN3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E15EE0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aired amphipathic helix protein Sin3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A5A78E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5348CF7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B102A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SNK1A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1C02B6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asein kinase I isoform 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44E84C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796069A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4CB84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RCC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946CC7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excision repair protein ERCC-8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C1EEC6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2E33D3" w:rsidRPr="00A21B3E" w14:paraId="76904B3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C2596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IK3C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4ED8D2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hosphatidylinositol 4,5-bisphosphate 3-kinase catalytic subunit beta isoform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84BFF5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7)</w:t>
            </w:r>
          </w:p>
        </w:tc>
      </w:tr>
      <w:tr w:rsidR="002E33D3" w:rsidRPr="00A21B3E" w14:paraId="5FBA26C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A2017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US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A1F7B4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rboxy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-terminal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ydrol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4C8A04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ystei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81)</w:t>
            </w:r>
          </w:p>
        </w:tc>
      </w:tr>
      <w:tr w:rsidR="002E33D3" w:rsidRPr="00A21B3E" w14:paraId="0C4DBB3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6D74D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ZNF14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928DEF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Zinc finger protein 148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FFF32D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2H2 zinc finger transcription fac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8)</w:t>
            </w:r>
          </w:p>
        </w:tc>
      </w:tr>
      <w:tr w:rsidR="002E33D3" w:rsidRPr="00A21B3E" w14:paraId="522C495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D1422C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RSF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886A7B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arginine-rich splicing facto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0DD3AF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lic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8)</w:t>
            </w:r>
          </w:p>
        </w:tc>
      </w:tr>
      <w:tr w:rsidR="002E33D3" w:rsidRPr="00A21B3E" w14:paraId="53867F1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062AC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SR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FA3F98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stroge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0A84C5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4 zinc finger nuclear recep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9)</w:t>
            </w:r>
          </w:p>
        </w:tc>
      </w:tr>
      <w:tr w:rsidR="002E33D3" w:rsidRPr="00A21B3E" w14:paraId="1DA3F90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9C6D0D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CMT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B4625C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L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soaspartat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D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spartat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) O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hyltransfer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D2488E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h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55)</w:t>
            </w:r>
          </w:p>
        </w:tc>
      </w:tr>
      <w:tr w:rsidR="002E33D3" w:rsidRPr="00A21B3E" w14:paraId="7AB7B8F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96555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VCP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054E0D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itional endoplasmic reticulum ATP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3428A1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activ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port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68)</w:t>
            </w:r>
          </w:p>
        </w:tc>
      </w:tr>
      <w:tr w:rsidR="002E33D3" w:rsidRPr="00A21B3E" w14:paraId="60F29BA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3EDEA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PAR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7F166B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eroxisom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2FD780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4 zinc finger nuclear recep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9)</w:t>
            </w:r>
          </w:p>
        </w:tc>
      </w:tr>
      <w:tr w:rsidR="002E33D3" w:rsidRPr="00A21B3E" w14:paraId="240FDBF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64B34B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T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E31DD1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icrotubule-associated protein tau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9FAC2C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0BBC8B6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771E4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OT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7D23BF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Protection of telomeres protei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752BA2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2E33D3" w:rsidRPr="00A21B3E" w14:paraId="526660F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B3D372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GF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6799E3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ibroblast growth factor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2B8B0E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wth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12)</w:t>
            </w:r>
          </w:p>
        </w:tc>
      </w:tr>
      <w:tr w:rsidR="002E33D3" w:rsidRPr="00A21B3E" w14:paraId="3D58AF0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A374B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HX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5C09FA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TP-dependent RNA helicase 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9B91B4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32)</w:t>
            </w:r>
          </w:p>
        </w:tc>
      </w:tr>
      <w:tr w:rsidR="002E33D3" w:rsidRPr="00A21B3E" w14:paraId="5070A87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3EEAB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O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EBF6C8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opoisomer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0B2A4F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opoisom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7)</w:t>
            </w:r>
          </w:p>
        </w:tc>
      </w:tr>
      <w:tr w:rsidR="002E33D3" w:rsidRPr="00A21B3E" w14:paraId="3A0442D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CFB072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WRN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54DAED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erner syndrome ATP-dependent helic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03A5CB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1)</w:t>
            </w:r>
          </w:p>
        </w:tc>
      </w:tr>
      <w:tr w:rsidR="002E33D3" w:rsidRPr="00A21B3E" w14:paraId="0F4EB87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85ABF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PX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324005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olipi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ydroperoxid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lutathi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eroxid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72E1E5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eroxid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80)</w:t>
            </w:r>
          </w:p>
        </w:tc>
      </w:tr>
      <w:tr w:rsidR="002E33D3" w:rsidRPr="00A21B3E" w14:paraId="0954AA0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06697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OLA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307FC3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polymerase alpha catalytic subuni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4631CC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2E33D3" w:rsidRPr="00A21B3E" w14:paraId="44D1E10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0AD7C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MARCA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B04F15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activator BRG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7AA8C3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1)</w:t>
            </w:r>
          </w:p>
        </w:tc>
      </w:tr>
      <w:tr w:rsidR="002E33D3" w:rsidRPr="00A21B3E" w14:paraId="5C62B18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B2116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SR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453343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eptid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hioni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lfoxid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duct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7066BC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8)</w:t>
            </w:r>
          </w:p>
        </w:tc>
      </w:tr>
      <w:tr w:rsidR="002E33D3" w:rsidRPr="00A21B3E" w14:paraId="2ABAFC3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414CE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OP2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13010F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topoisomerase 2-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C086FE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2E33D3" w:rsidRPr="00A21B3E" w14:paraId="3B5CD07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6B96E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URK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4885D6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urora kinase 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E750C1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0AE66DE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B6AC2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RS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4F7AAE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sulin receptor substrate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C649CF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654DEDB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513C76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RET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2D6B8D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o-oncogene tyrosine-protein kinase receptor Re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27E60A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2E33D3" w:rsidRPr="00A21B3E" w14:paraId="30F53DE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A618B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DRG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40E1E8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NDRG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CB543C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ri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03)</w:t>
            </w:r>
          </w:p>
        </w:tc>
      </w:tr>
      <w:tr w:rsidR="002E33D3" w:rsidRPr="00A21B3E" w14:paraId="1409484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55556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OCS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3BA6C5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uppressor of cytokine signaling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1DB459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ulato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0)</w:t>
            </w:r>
          </w:p>
        </w:tc>
      </w:tr>
      <w:tr w:rsidR="002E33D3" w:rsidRPr="00A21B3E" w14:paraId="051ED0E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25F1B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TPN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1B7600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yrosine-protein phosphatase non-receptor typ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2EC0F9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5)</w:t>
            </w:r>
          </w:p>
        </w:tc>
      </w:tr>
      <w:tr w:rsidR="002E33D3" w:rsidRPr="00A21B3E" w14:paraId="0E33ED5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A41C90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NG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8C8C19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hibitor of growth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8B8A23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64989EE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245EB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AX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352A35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poptosis regulator BAX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450389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37E59EC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13DEE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SPA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B5C04F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Endoplasmic reticulum chaperon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P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4381E0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Hsp70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haperon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27)</w:t>
            </w:r>
          </w:p>
        </w:tc>
      </w:tr>
      <w:tr w:rsidR="002E33D3" w:rsidRPr="00A21B3E" w14:paraId="71D7CCB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09321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YWHAZ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ED4DCC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14-3-3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zeta/delt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72782F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caffol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dapto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6)</w:t>
            </w:r>
          </w:p>
        </w:tc>
      </w:tr>
      <w:tr w:rsidR="002E33D3" w:rsidRPr="00A21B3E" w14:paraId="7F1C230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D56EE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JAK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D0C9FC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yrosine-protein kinase JAK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85BA6D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tyros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8)</w:t>
            </w:r>
          </w:p>
        </w:tc>
      </w:tr>
      <w:tr w:rsidR="002E33D3" w:rsidRPr="00A21B3E" w14:paraId="59D6540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78A1B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FE2L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FE142D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uclear factor erythroid 2-related factor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FCE566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leucine zipper transcription fac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6)</w:t>
            </w:r>
          </w:p>
        </w:tc>
      </w:tr>
      <w:tr w:rsidR="002E33D3" w:rsidRPr="00A21B3E" w14:paraId="5D6E851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62BF3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TEN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D4DF0E0" w14:textId="1E547EF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hosphatidylinositol 3,4,5-trisphosphate 3-phosphatase PTE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21EAA0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5)</w:t>
            </w:r>
          </w:p>
        </w:tc>
      </w:tr>
      <w:tr w:rsidR="002E33D3" w:rsidRPr="00A21B3E" w14:paraId="39CB81A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3F5CC4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7AAADB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n-dependent kinase 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9D70AF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4399155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392BF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FKB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F59B10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uclear factor NF-kappa-B p105 subuni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EEA0A4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el homology transcription fac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52)</w:t>
            </w:r>
          </w:p>
        </w:tc>
      </w:tr>
      <w:tr w:rsidR="002E33D3" w:rsidRPr="00A21B3E" w14:paraId="553E0E6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D58D3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TPK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598520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ositol-trisphosphate 3-kinase 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F907DF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7)</w:t>
            </w:r>
          </w:p>
        </w:tc>
      </w:tr>
      <w:tr w:rsidR="002E33D3" w:rsidRPr="00A21B3E" w14:paraId="37A35F0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8BB67C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PS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889E9E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pidermal growth factor receptor kinase substrate 8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DDF393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caffol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dapto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6)</w:t>
            </w:r>
          </w:p>
        </w:tc>
      </w:tr>
      <w:tr w:rsidR="002E33D3" w:rsidRPr="00A21B3E" w14:paraId="43AF5D0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8089A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RKC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B2D687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kinase C alpha typ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80C874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173C141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91B1E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3K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562161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Mitogen-activated protein kinas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7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EF6A59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2D2E372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DA5AB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XL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1D7F5F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yrosine-protein kinase receptor UFO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5035DB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2E33D3" w:rsidRPr="00A21B3E" w14:paraId="038EB31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06A39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KAPK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6BDC7B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P kinase-activated protein kinase 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9A2BF3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4028E04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795AD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XNIP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E9EA9A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hioredoxin-interacting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7DEF9F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2E33D3" w:rsidRPr="00A21B3E" w14:paraId="026DB4D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30284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SP90AA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1871A7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eat shock protein HSP 90-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7102BD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Hsp90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haperon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28)</w:t>
            </w:r>
          </w:p>
        </w:tc>
      </w:tr>
      <w:tr w:rsidR="002E33D3" w:rsidRPr="00A21B3E" w14:paraId="49039CE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5BE643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IK3C2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4180F0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hosphatidylinositol 4-phosphate 3-kinase C2 domain-containing subunit 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A04E64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7)</w:t>
            </w:r>
          </w:p>
        </w:tc>
      </w:tr>
      <w:tr w:rsidR="002E33D3" w:rsidRPr="00A21B3E" w14:paraId="1EFE3C7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A7BCC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TS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001531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C-ets-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DDC7EE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inged helix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ranscription fac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6)</w:t>
            </w:r>
          </w:p>
        </w:tc>
      </w:tr>
      <w:tr w:rsidR="002E33D3" w:rsidRPr="00A21B3E" w14:paraId="7DDE44C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61836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GFBR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9FBFEA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forming growth factor beta receptor type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364675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2E33D3" w:rsidRPr="00A21B3E" w14:paraId="222C30C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30293D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TT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4EF570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untingt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CEAAE4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2E33D3" w:rsidRPr="00A21B3E" w14:paraId="435C41B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59415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SEN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F2BFBF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esenilin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56E4BB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spartic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53)</w:t>
            </w:r>
          </w:p>
        </w:tc>
      </w:tr>
      <w:tr w:rsidR="002E33D3" w:rsidRPr="00A21B3E" w14:paraId="0B73224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550E75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EK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BC7A56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Nek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52083F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0AE17CB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F7A4B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H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976B18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Growth hormone </w:t>
            </w:r>
            <w:proofErr w:type="spellStart"/>
            <w:proofErr w:type="gram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eceptor;GHR</w:t>
            </w:r>
            <w:proofErr w:type="gram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;ortholog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98693D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2E33D3" w:rsidRPr="00A21B3E" w14:paraId="4252A63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77B20E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AD2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9A9E0E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ouble-strand-break repair protein rad21 homolog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5261DD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613468F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7BFEDF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UN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918EFF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UN domain-contain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CBB1C2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motor microtubule binding prote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6)</w:t>
            </w:r>
          </w:p>
        </w:tc>
      </w:tr>
      <w:tr w:rsidR="002E33D3" w:rsidRPr="00A21B3E" w14:paraId="5950923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ACF4A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NEK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032615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Nek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7CE1D8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5EF1A78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06730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CGF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9783AC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olycomb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group RING finger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473863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5226206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7B3D56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ABP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90FC76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atty acid-binding protein, hear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D62CB8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fer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rrie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19)</w:t>
            </w:r>
          </w:p>
        </w:tc>
      </w:tr>
      <w:tr w:rsidR="002E33D3" w:rsidRPr="00A21B3E" w14:paraId="6BC8577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BB6EC8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WSR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39C1B2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NA-binding protein EWS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6CB996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31)</w:t>
            </w:r>
          </w:p>
        </w:tc>
      </w:tr>
      <w:tr w:rsidR="002E33D3" w:rsidRPr="00A21B3E" w14:paraId="63FE219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D0244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BX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F0DA77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obox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protein homolog 8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9DE660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0E6D884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75B9D7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SNK1E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0B4782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asein kinase I isoform epsilo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6726A8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2A7F756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B11B27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EF1A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0F971C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longation factor 1-alpha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C8F24B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l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3)</w:t>
            </w:r>
          </w:p>
        </w:tc>
      </w:tr>
      <w:tr w:rsidR="002E33D3" w:rsidRPr="00A21B3E" w14:paraId="3C57357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C6C89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UDT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309B46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,8-dihydro-8-oxoguanine triphosphat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65A96C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81)</w:t>
            </w:r>
          </w:p>
        </w:tc>
      </w:tr>
      <w:tr w:rsidR="002E33D3" w:rsidRPr="00A21B3E" w14:paraId="63906B2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8AA387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FKB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546310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uclear factor NF-kappa-B p100 subuni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0D4ECE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el homology transcription fac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52)</w:t>
            </w:r>
          </w:p>
        </w:tc>
      </w:tr>
      <w:tr w:rsidR="002E33D3" w:rsidRPr="00A21B3E" w14:paraId="0F067F5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6C655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L7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7791CE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terleukin-7 receptor subunit 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C561F9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2E33D3" w:rsidRPr="00A21B3E" w14:paraId="52F8283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750930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NXA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924A27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nnex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A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D79C14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lcium-bind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60)</w:t>
            </w:r>
          </w:p>
        </w:tc>
      </w:tr>
      <w:tr w:rsidR="002E33D3" w:rsidRPr="00A21B3E" w14:paraId="2F5D168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2BB00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TPN1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80BF10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yrosine-protein phosphatase non-receptor type 1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D2A6B2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5)</w:t>
            </w:r>
          </w:p>
        </w:tc>
      </w:tr>
      <w:tr w:rsidR="002E33D3" w:rsidRPr="00A21B3E" w14:paraId="6D0FFF0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134FED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AE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921963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RNA export fac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88C651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31)</w:t>
            </w:r>
          </w:p>
        </w:tc>
      </w:tr>
      <w:tr w:rsidR="002E33D3" w:rsidRPr="00A21B3E" w14:paraId="26E5692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9B75BD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P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A4A94F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ucleo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TP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A42272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activ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port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68)</w:t>
            </w:r>
          </w:p>
        </w:tc>
      </w:tr>
      <w:tr w:rsidR="002E33D3" w:rsidRPr="00A21B3E" w14:paraId="323DBF5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FEB58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AV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B880CF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veolin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D66F7D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caffol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dapto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6)</w:t>
            </w:r>
          </w:p>
        </w:tc>
      </w:tr>
      <w:tr w:rsidR="002E33D3" w:rsidRPr="00A21B3E" w14:paraId="08BC0CA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E2C2E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GOH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75BDE46" w14:textId="0785F02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Protein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go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nashi homolog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A6B12C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28F21C0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3D0FA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MARCB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E8F0025" w14:textId="68C6AEC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WI/SNF-related matrix-associated actin-dependent regulator of chromatin subfamily B membe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F0549EF" w14:textId="5F6C17C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206D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2E33D3" w:rsidRPr="00A21B3E" w14:paraId="70E113A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B2A405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EF21BFF" w14:textId="74FBC42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factor Sp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928E4DF" w14:textId="13848EE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2H2 zinc finger transcription factor</w:t>
            </w:r>
            <w:r w:rsidR="00206D5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8)</w:t>
            </w:r>
          </w:p>
        </w:tc>
      </w:tr>
      <w:tr w:rsidR="002E33D3" w:rsidRPr="00A21B3E" w14:paraId="7645AC1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BCDDC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UCP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99577A8" w14:textId="52001E4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itochondrial uncoupling protein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61C49BD" w14:textId="0D65C00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condar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rrie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porter</w:t>
            </w:r>
            <w:proofErr w:type="spellEnd"/>
            <w:r w:rsidR="00206D5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58)</w:t>
            </w:r>
          </w:p>
        </w:tc>
      </w:tr>
      <w:tr w:rsidR="002E33D3" w:rsidRPr="00A21B3E" w14:paraId="28F4F96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9E8567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GPAT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14AA266" w14:textId="4EFF4FE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-acyl-sn-glycerol-3-phosphate acyltransferase bet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744E43D" w14:textId="088FBD81" w:rsidR="002E33D3" w:rsidRPr="00A21B3E" w:rsidRDefault="00206D56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42)</w:t>
            </w:r>
          </w:p>
        </w:tc>
      </w:tr>
      <w:tr w:rsidR="002E33D3" w:rsidRPr="00A21B3E" w14:paraId="7278951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1117B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TN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FC7E13B" w14:textId="7FFFAFF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etrin-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2188A26" w14:textId="1C7B00C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02)</w:t>
            </w:r>
          </w:p>
        </w:tc>
      </w:tr>
      <w:tr w:rsidR="002E33D3" w:rsidRPr="00A21B3E" w14:paraId="0050582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6FB8F0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PARG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BAB0870" w14:textId="4ABC0B1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eroxisome proliferator-activated receptor gamm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B6F850E" w14:textId="35DA28F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4 zinc finger nuclear receptor</w:t>
            </w:r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9)</w:t>
            </w:r>
          </w:p>
        </w:tc>
      </w:tr>
      <w:tr w:rsidR="002E33D3" w:rsidRPr="00A21B3E" w14:paraId="5C677B4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552C9E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VEGFC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419694E" w14:textId="753E7A8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Vascular endothelial growth factor C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DE9C642" w14:textId="0D624E9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wth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12)</w:t>
            </w:r>
          </w:p>
        </w:tc>
      </w:tr>
      <w:tr w:rsidR="002E33D3" w:rsidRPr="00A21B3E" w14:paraId="7A97843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F0966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T-CO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0C6B7D3" w14:textId="5C7C1DF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tochrome c oxidase subunit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286DB4A" w14:textId="13451935" w:rsidR="002E33D3" w:rsidRPr="00A21B3E" w:rsidRDefault="002A4CED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id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5)</w:t>
            </w:r>
          </w:p>
        </w:tc>
      </w:tr>
      <w:tr w:rsidR="002E33D3" w:rsidRPr="00A21B3E" w14:paraId="404651A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1B8261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ENP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09B3BB8" w14:textId="64B3729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ntr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-specific protease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E4ECE1F" w14:textId="6FED2415" w:rsidR="002E33D3" w:rsidRPr="00A21B3E" w:rsidRDefault="002A4CED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ot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0)</w:t>
            </w:r>
          </w:p>
        </w:tc>
      </w:tr>
      <w:tr w:rsidR="002E33D3" w:rsidRPr="00A21B3E" w14:paraId="55568BF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B75E1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ENP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9A08951" w14:textId="153FB3E7" w:rsidR="002A4CED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ntr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-specific protease 7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EC0CBC8" w14:textId="778E30F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ystei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81)</w:t>
            </w:r>
          </w:p>
        </w:tc>
      </w:tr>
      <w:tr w:rsidR="002E33D3" w:rsidRPr="00A21B3E" w14:paraId="0D6FCEF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43D06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TGS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89DF0AD" w14:textId="43353B1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staglandin G/H synthase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E271C27" w14:textId="0D103BD0" w:rsidR="002E33D3" w:rsidRPr="00A21B3E" w:rsidRDefault="002A4CED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Oxigenase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7)</w:t>
            </w:r>
          </w:p>
        </w:tc>
      </w:tr>
      <w:tr w:rsidR="002E33D3" w:rsidRPr="00A21B3E" w14:paraId="57F2432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62FE6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RCC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1C6326D" w14:textId="09FA267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eneral transcription and DNA repair factor IIH helicase subunit XPD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B8928E1" w14:textId="42D3463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1)</w:t>
            </w:r>
          </w:p>
        </w:tc>
      </w:tr>
      <w:tr w:rsidR="002E33D3" w:rsidRPr="00A21B3E" w14:paraId="171146B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4076CD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OL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BE63723" w14:textId="55BAEAE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bet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9DE0FCF" w14:textId="3E3AB4C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NA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e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8)</w:t>
            </w:r>
          </w:p>
        </w:tc>
      </w:tr>
      <w:tr w:rsidR="002E33D3" w:rsidRPr="00A21B3E" w14:paraId="3ADB462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CD30ED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CK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7ECE33D" w14:textId="7F2537D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reatine kinase B-typ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5D6572D" w14:textId="6D35301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amino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ci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45)</w:t>
            </w:r>
          </w:p>
        </w:tc>
      </w:tr>
      <w:tr w:rsidR="002E33D3" w:rsidRPr="00A21B3E" w14:paraId="69D6415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1EC96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MD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D20D3E5" w14:textId="2398EDA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mer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F6DFED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2E33D3" w:rsidRPr="00A21B3E" w14:paraId="1E82B81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B9497B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IRT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E8D38C5" w14:textId="719ED684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AD-dependent protein deacetylase sirtuin-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AC7CFFC" w14:textId="2C82FCB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2E33D3" w:rsidRPr="00A21B3E" w14:paraId="4D47B0F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DDE18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REBF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6223D08" w14:textId="73128FB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terol regulatory element-bind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A8C23D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17FB843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5CE6F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SF1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1159FDE" w14:textId="4EC5FCA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istone chaperone ASF1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5A2F771" w14:textId="38258C7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4FBF155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70B12F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XP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EE41673" w14:textId="64A1B72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repair protein complementing XP-A cells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F3E2FDD" w14:textId="0597C1D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amaged DNA-binding protein</w:t>
            </w:r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86)</w:t>
            </w:r>
          </w:p>
        </w:tc>
      </w:tr>
      <w:tr w:rsidR="002E33D3" w:rsidRPr="00A21B3E" w14:paraId="123B8DE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A18AB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PM1D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0532A22" w14:textId="3083EDB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phosphatase 1D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1840EE1" w14:textId="29F40B2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5)</w:t>
            </w:r>
          </w:p>
        </w:tc>
      </w:tr>
      <w:tr w:rsidR="002E33D3" w:rsidRPr="00A21B3E" w14:paraId="16DD2DD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BEC52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ISD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E9EB2C8" w14:textId="6775A24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DGSH iron-sulfur domain-containing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93D7C7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5F961FB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352D1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OTCH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90F6881" w14:textId="01969E6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eurogenic locus notch homolog protein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F28E99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13311D3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D4AC16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PP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7EAB980" w14:textId="128A5AC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ipeptidyl-peptid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2DB53F7" w14:textId="125BC96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ri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03)</w:t>
            </w:r>
          </w:p>
        </w:tc>
      </w:tr>
      <w:tr w:rsidR="002E33D3" w:rsidRPr="00A21B3E" w14:paraId="1424904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3ADC2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RHGA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31D038A" w14:textId="7AC04B3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ho GTPase-activat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B1D7529" w14:textId="664A5B2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TPase-activat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57)</w:t>
            </w:r>
          </w:p>
        </w:tc>
      </w:tr>
      <w:tr w:rsidR="002E33D3" w:rsidRPr="00A21B3E" w14:paraId="6FDF27B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C0646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USP1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4D80D52" w14:textId="5B38A5E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ual specificity protein phosphatase 1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F83D716" w14:textId="7699CE9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5)</w:t>
            </w:r>
          </w:p>
        </w:tc>
      </w:tr>
      <w:tr w:rsidR="002E33D3" w:rsidRPr="00A21B3E" w14:paraId="079A84E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F04086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SPA1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8C223D1" w14:textId="1BA8EC94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Heat shock 70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Da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protein 1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AE4D3B5" w14:textId="0C2EB31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Hsp70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haperone</w:t>
            </w:r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27)</w:t>
            </w:r>
          </w:p>
        </w:tc>
      </w:tr>
      <w:tr w:rsidR="002E33D3" w:rsidRPr="00A21B3E" w14:paraId="16B74C4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DE828B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BXO3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E6FD0AC" w14:textId="297D5D3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-box only protein 3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2A5338D" w14:textId="62E1D17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2E33D3" w:rsidRPr="00A21B3E" w14:paraId="72CEDF4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F58E5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2K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76294F2" w14:textId="32E78C7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Dual specificity mitogen-activated protein kinas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BF8CC9F" w14:textId="7804955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685D66F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57A53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ORC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E6B1345" w14:textId="062A112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ORC family CW-type zinc finger protein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CCEE61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54AFAA0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4388B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TF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3E19C4A" w14:textId="7AE5674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c AMP-dependent transcription factor ATF-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135B6BA" w14:textId="4D97756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leucine zipper transcription factor</w:t>
            </w:r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6)</w:t>
            </w:r>
          </w:p>
        </w:tc>
      </w:tr>
      <w:tr w:rsidR="002E33D3" w:rsidRPr="00A21B3E" w14:paraId="4C7378A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19B72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K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F958992" w14:textId="15CB740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itogen-activated protein kinase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6CB9DDA" w14:textId="467FDDE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2A4C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45611EE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4E985C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DBED41B" w14:textId="056CFA0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n-dependent kinase 7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CDBBFFC" w14:textId="4A627CD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61DC7C2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EA932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EN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71C0AD8" w14:textId="1E25D61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ntr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-specific proteas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9D8EBD8" w14:textId="3900176B" w:rsidR="002E33D3" w:rsidRPr="00A21B3E" w:rsidRDefault="00E477C6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ot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0)</w:t>
            </w:r>
          </w:p>
        </w:tc>
      </w:tr>
      <w:tr w:rsidR="002E33D3" w:rsidRPr="00A21B3E" w14:paraId="603C139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94F22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GCR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71BF07C" w14:textId="7BCA72A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icroprocessor complex subunit DGCR8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5E57EBE" w14:textId="538F23A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cess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7)</w:t>
            </w:r>
          </w:p>
        </w:tc>
      </w:tr>
      <w:tr w:rsidR="002E33D3" w:rsidRPr="00A21B3E" w14:paraId="518D823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C9710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N1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A01470B" w14:textId="4E73C13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n-dependent kinase inhibito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E0F71CD" w14:textId="3556EDC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9)</w:t>
            </w:r>
          </w:p>
        </w:tc>
      </w:tr>
      <w:tr w:rsidR="002E33D3" w:rsidRPr="00A21B3E" w14:paraId="364623D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CA43E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EBP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69C351C" w14:textId="1A0D999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CAAT/enhancer-binding protein bet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1AE497E" w14:textId="62ED6CD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leucine zipper transcription factor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6)</w:t>
            </w:r>
          </w:p>
        </w:tc>
      </w:tr>
      <w:tr w:rsidR="002E33D3" w:rsidRPr="00A21B3E" w14:paraId="5C8B2C2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BD9CA5E" w14:textId="11E1C56E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KR1B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D355B21" w14:textId="080D0D1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ldo-keto reductase family 1 member B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2F5D8CD" w14:textId="26FACB0F" w:rsidR="002E33D3" w:rsidRPr="00A21B3E" w:rsidRDefault="00E477C6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8)</w:t>
            </w:r>
          </w:p>
        </w:tc>
      </w:tr>
      <w:tr w:rsidR="002E33D3" w:rsidRPr="00A21B3E" w14:paraId="48467D0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2AB65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TUB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BA28C24" w14:textId="798C2F2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3 ubiquitin-protein ligase CHIP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5E6F4B4" w14:textId="7E4CB944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2E33D3" w:rsidRPr="00A21B3E" w14:paraId="07152A4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3363A2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OXO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26192C7" w14:textId="33DA089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box protein O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448C75D" w14:textId="606C561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inged helix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ranscription factor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6)</w:t>
            </w:r>
          </w:p>
        </w:tc>
      </w:tr>
      <w:tr w:rsidR="002E33D3" w:rsidRPr="00A21B3E" w14:paraId="4369A70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03CA6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I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67968E6" w14:textId="390F473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SIK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ABA2D54" w14:textId="372FC23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3ED3FFF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739F4F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STA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5776267" w14:textId="00C2F36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lutathione S-transferase A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006C583" w14:textId="7042563E" w:rsidR="002E33D3" w:rsidRPr="00A21B3E" w:rsidRDefault="00E477C6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0)</w:t>
            </w:r>
          </w:p>
        </w:tc>
      </w:tr>
      <w:tr w:rsidR="002E33D3" w:rsidRPr="00A21B3E" w14:paraId="04E70F4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107F1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OS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1E8DB65" w14:textId="536CA9A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itric oxide synthase, inducibl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D356816" w14:textId="745E7A88" w:rsidR="002E33D3" w:rsidRPr="00A21B3E" w:rsidRDefault="00E477C6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idor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6)</w:t>
            </w:r>
          </w:p>
        </w:tc>
      </w:tr>
      <w:tr w:rsidR="002E33D3" w:rsidRPr="00A21B3E" w14:paraId="3730B35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40DC7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CL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655E537" w14:textId="5A26746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-cell lymphoma 6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8476D17" w14:textId="678F9DE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2H2 zinc finger transcription factor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8)</w:t>
            </w:r>
          </w:p>
        </w:tc>
      </w:tr>
      <w:tr w:rsidR="002E33D3" w:rsidRPr="00A21B3E" w14:paraId="12E7162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5DF6D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CREB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9D359D7" w14:textId="0D2E7B1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c AMP-responsive element-bind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C2A6EB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583E296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490F8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QSTM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BE4E369" w14:textId="759C8F4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questosome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6F536A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2E33D3" w:rsidRPr="00A21B3E" w14:paraId="27C431A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C6A5D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SF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6D3F726" w14:textId="72FBBCA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eat shock factor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CBD5DCD" w14:textId="0BA89EE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inged helix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ranscription factor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6)</w:t>
            </w:r>
          </w:p>
        </w:tc>
      </w:tr>
      <w:tr w:rsidR="002E33D3" w:rsidRPr="00A21B3E" w14:paraId="450C49D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B1A5A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OXO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62C537B" w14:textId="7CDD25A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box protein O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D8B536C" w14:textId="5EE5A9E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inged helix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ranscription factor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6)</w:t>
            </w:r>
          </w:p>
        </w:tc>
      </w:tr>
      <w:tr w:rsidR="002E33D3" w:rsidRPr="00A21B3E" w14:paraId="22A09A2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79EE1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CLM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7AF9D2D" w14:textId="13127F5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lutamate--cysteine ligase regulatory subuni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72DC9BA" w14:textId="781CD8ED" w:rsidR="002E33D3" w:rsidRPr="00A21B3E" w:rsidRDefault="00E477C6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g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2)</w:t>
            </w:r>
          </w:p>
        </w:tc>
      </w:tr>
      <w:tr w:rsidR="002E33D3" w:rsidRPr="00A21B3E" w14:paraId="63B4D2D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646526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RA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2D45F3C" w14:textId="4886FDC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forming growth factor-beta receptor-associated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856598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2FA9A65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08D97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CNA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D8CA5BF" w14:textId="4C0E83E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yclin-A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7BF443C" w14:textId="05BAE89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ctivator</w:t>
            </w:r>
            <w:proofErr w:type="spellEnd"/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8)</w:t>
            </w:r>
          </w:p>
        </w:tc>
      </w:tr>
      <w:tr w:rsidR="002E33D3" w:rsidRPr="00A21B3E" w14:paraId="0679632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5E0FD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OP2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592C7EF" w14:textId="1957983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topoisomerase 2-bet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B0CD5F9" w14:textId="6E79E9A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2E33D3" w:rsidRPr="00A21B3E" w14:paraId="1F5A8DD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DCF99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LGALS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D605227" w14:textId="0FB914E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alectin-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33C677A" w14:textId="5605B51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02)</w:t>
            </w:r>
          </w:p>
        </w:tc>
      </w:tr>
      <w:tr w:rsidR="002E33D3" w:rsidRPr="00A21B3E" w14:paraId="755A5E3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000E6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AF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D356015" w14:textId="0BFAED24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AF proto-oncogene serine/threonine-protein kin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3B3D761" w14:textId="3400EBE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71B0271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DDEDE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K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AFC831F" w14:textId="54FE1E5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itogen-activated protein kinase 9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43F0BB0" w14:textId="2267C24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3CB102D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D89A7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PP1C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9AB6E13" w14:textId="7C22B4C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phosphatase PP1-alpha catalytic subuni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0AA9F60" w14:textId="01942BA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5)</w:t>
            </w:r>
          </w:p>
        </w:tc>
      </w:tr>
      <w:tr w:rsidR="002E33D3" w:rsidRPr="00A21B3E" w14:paraId="747DE97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C79BB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B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DADCDF8" w14:textId="1DC5F4C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Glycosylphosphatidylinositol-anchored </w:t>
            </w:r>
            <w:r w:rsidR="00E477C6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igh-density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lipoprotein-bind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FC35AC4" w14:textId="2C5C738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-binding activity modulator</w:t>
            </w:r>
            <w:r w:rsidR="00E477C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95)</w:t>
            </w:r>
          </w:p>
        </w:tc>
      </w:tr>
      <w:tr w:rsidR="002E33D3" w:rsidRPr="00A21B3E" w14:paraId="36A75ED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D72796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UBE2I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BA787E2" w14:textId="7EAD4C2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MO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onjugat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UBC9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514B66D" w14:textId="1007FD6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2E33D3" w:rsidRPr="00A21B3E" w14:paraId="7A2214F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DED756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VR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9BEE051" w14:textId="6151290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liverd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duct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AB057B9" w14:textId="6DAC60E8" w:rsidR="002E33D3" w:rsidRPr="00A21B3E" w:rsidRDefault="008F07ED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hydroge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2)</w:t>
            </w:r>
          </w:p>
        </w:tc>
      </w:tr>
      <w:tr w:rsidR="002E33D3" w:rsidRPr="00A21B3E" w14:paraId="400F4FC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8A5F5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FE2L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F78FF00" w14:textId="7F4C6E4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ndoplasmic reticulum membrane sensor NFE2L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FDB6DC8" w14:textId="090E838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leucine zipper transcription factor</w:t>
            </w:r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6)</w:t>
            </w:r>
          </w:p>
        </w:tc>
      </w:tr>
      <w:tr w:rsidR="002E33D3" w:rsidRPr="00A21B3E" w14:paraId="2413E3D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7428A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OD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148AB0B" w14:textId="09B4FB6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peroxid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smut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[Mn],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BD6A20E" w14:textId="1947E2B3" w:rsidR="002E33D3" w:rsidRPr="00A21B3E" w:rsidRDefault="008F07ED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idor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6)</w:t>
            </w:r>
          </w:p>
        </w:tc>
      </w:tr>
      <w:tr w:rsidR="002E33D3" w:rsidRPr="00A21B3E" w14:paraId="479FB64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190A4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LEO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DABDE5F" w14:textId="5001E7D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NA polymerase-associated protein LEO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57EAC2A" w14:textId="75D0A1C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NA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e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9)</w:t>
            </w:r>
          </w:p>
        </w:tc>
      </w:tr>
      <w:tr w:rsidR="002E33D3" w:rsidRPr="00A21B3E" w14:paraId="2EE5F88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21892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NG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2978D91" w14:textId="43245C44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hibitor of growth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B1E927A" w14:textId="5FDB245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52A1377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77C82A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IVE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EAD9BB9" w14:textId="13D5E8C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Zinc finger protein 40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53BCFD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16E387D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D960D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PS6KA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765E48F" w14:textId="3F538F4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ibosomal protein S6 kinase alpha-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AFE3FD4" w14:textId="750DD75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0)</w:t>
            </w:r>
          </w:p>
        </w:tc>
      </w:tr>
      <w:tr w:rsidR="002E33D3" w:rsidRPr="00A21B3E" w14:paraId="1C73BD0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DF75E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HEK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4BA4813" w14:textId="2CE52FD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Chk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96BED19" w14:textId="2F0C597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0FDB06F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26E94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GFR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2CFB2FD" w14:textId="440DFF8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ibroblast growth factor recepto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5127338" w14:textId="07CFF65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2E33D3" w:rsidRPr="00A21B3E" w14:paraId="75ADA3E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A7AAA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TO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B4A3F28" w14:textId="451D135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m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A659263" w14:textId="5029C9C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56C20DE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1768B4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IK3C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BC9BDB1" w14:textId="2A55EDB4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hosphatidylinositol 4,5-bisphosphate 3-kinase catalytic subunit alpha isoform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57F1128" w14:textId="20073F03" w:rsidR="002E33D3" w:rsidRPr="00A21B3E" w:rsidRDefault="008F07ED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7)</w:t>
            </w:r>
          </w:p>
        </w:tc>
      </w:tr>
      <w:tr w:rsidR="002E33D3" w:rsidRPr="00A21B3E" w14:paraId="3BE6B23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9C907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SPA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A5E0F00" w14:textId="4634343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Heat shock cognate 71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Da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57245A5" w14:textId="5109127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Hsp70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haperone</w:t>
            </w:r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27)</w:t>
            </w:r>
          </w:p>
        </w:tc>
      </w:tr>
      <w:tr w:rsidR="002E33D3" w:rsidRPr="00A21B3E" w14:paraId="39FC856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4EE75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IF1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A0D6014" w14:textId="043F6B6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ypoxia-inducible factor 1-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E2B9B96" w14:textId="6416E1F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helix-loop-helix transcription factor</w:t>
            </w:r>
            <w:r w:rsidR="008F0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5)</w:t>
            </w:r>
          </w:p>
        </w:tc>
      </w:tr>
      <w:tr w:rsidR="002E33D3" w:rsidRPr="00A21B3E" w14:paraId="55BD2DD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797D92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D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772813E" w14:textId="347FAEA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protein inhibitor ID-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ED4D35B" w14:textId="7A0C327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transcription factor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18)</w:t>
            </w:r>
          </w:p>
        </w:tc>
      </w:tr>
      <w:tr w:rsidR="002E33D3" w:rsidRPr="00A21B3E" w14:paraId="2A800B8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954F0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CL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C058DEB" w14:textId="718E388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duced myeloid leukemia cell differentiation protein Mcl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C224A0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6D81CB2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47DB7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R3C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8BC3E41" w14:textId="2927E1B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lucocorticoi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8ACF00D" w14:textId="40F9673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4 zinc finger nuclear receptor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9)</w:t>
            </w:r>
          </w:p>
        </w:tc>
      </w:tr>
      <w:tr w:rsidR="002E33D3" w:rsidRPr="00A21B3E" w14:paraId="0C4D71F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75CA73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TOP3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8879411" w14:textId="07ADF09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topoisomerase 3-beta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44814A8" w14:textId="06856D3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2E33D3" w:rsidRPr="00A21B3E" w14:paraId="7F319E9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1A9B4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UPT5H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1C2C3C3" w14:textId="43EFAF6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elongation factor SPT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7DCDDB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511CABF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9D4DF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OX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6C59BA2" w14:textId="5F9CC00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factor SOX-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5F05C9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0C6AB2B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3FD71B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RMT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D00CE5A" w14:textId="6F574F3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arginine N-methyltransferase 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2F92E1B" w14:textId="47BA805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0)</w:t>
            </w:r>
          </w:p>
        </w:tc>
      </w:tr>
      <w:tr w:rsidR="002E33D3" w:rsidRPr="00A21B3E" w14:paraId="794328B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57592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ACC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603B688" w14:textId="74EEF5F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forming acidic coiled-coil-containing protein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77E745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6D91DE5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7EDEC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LH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E349B4F" w14:textId="4B58C93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mismatch repair protein Mlh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336EF95" w14:textId="58D9478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2E33D3" w:rsidRPr="00A21B3E" w14:paraId="645D9B0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0BF78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HLHE4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623652F" w14:textId="607198D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lass E basic helix-loop-helix protein 40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6ED9AF0" w14:textId="229A681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helix-loop-helix transcription factor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5)</w:t>
            </w:r>
          </w:p>
        </w:tc>
      </w:tr>
      <w:tr w:rsidR="002E33D3" w:rsidRPr="00A21B3E" w14:paraId="0339F95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10BA4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E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AC6F6C1" w14:textId="2623214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Nek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DF53689" w14:textId="189887A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50B18E5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1E603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T1E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25DAB8C" w14:textId="4D4D1C3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llothionein-1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E8ADF9F" w14:textId="2E992C8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fense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mmunit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0)</w:t>
            </w:r>
          </w:p>
        </w:tc>
      </w:tr>
      <w:tr w:rsidR="002E33D3" w:rsidRPr="00A21B3E" w14:paraId="7A92FAC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AF30B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CLY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9ECDFC1" w14:textId="021F7B34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TP-citrate synth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F50D1F2" w14:textId="1A0D5525" w:rsidR="002E33D3" w:rsidRPr="00A21B3E" w:rsidRDefault="00F27ED6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0)</w:t>
            </w:r>
          </w:p>
        </w:tc>
      </w:tr>
      <w:tr w:rsidR="002E33D3" w:rsidRPr="00A21B3E" w14:paraId="16C9D56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3AC1B5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PA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CA160C6" w14:textId="26DBE27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directed RNA polymerase I subunit RPA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60A5E20" w14:textId="0C881E1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NA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e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9)</w:t>
            </w:r>
          </w:p>
        </w:tc>
      </w:tr>
      <w:tr w:rsidR="002E33D3" w:rsidRPr="00A21B3E" w14:paraId="2FE02FE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0DB4B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TG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0DA2BC5" w14:textId="5FE8360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BTG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CCDD7E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2E33D3" w:rsidRPr="00A21B3E" w14:paraId="5442856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9B78B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3K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5736B69" w14:textId="180F0AE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Mitogen-activated protein kinas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7EC6DF1" w14:textId="5CF84F2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02E8C12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03910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APP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EDEF175" w14:textId="5809AED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appalysin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9E21FB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2E33D3" w:rsidRPr="00A21B3E" w14:paraId="713B4EC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47863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LATS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0F47532" w14:textId="7C19B9B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LATS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D40FD1E" w14:textId="3D012E0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2A2D214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B49EAE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USP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DC58C31" w14:textId="4E34F26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ual specificity protein phosphatase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E9FF956" w14:textId="7D8AC9B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5)</w:t>
            </w:r>
          </w:p>
        </w:tc>
      </w:tr>
      <w:tr w:rsidR="002E33D3" w:rsidRPr="00A21B3E" w14:paraId="36C4323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633E4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DIK1L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A58B8DB" w14:textId="6125652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PDIK1L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8B87097" w14:textId="383FAAD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39BCE8E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C6336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PO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1AED9B3" w14:textId="07F431C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rythropoiet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BE2755A" w14:textId="034990A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2E33D3" w:rsidRPr="00A21B3E" w14:paraId="50E7E25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40568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TAT5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243C2F3" w14:textId="7019DF3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ignal transducer and activator of transcription 5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C9A9234" w14:textId="1021FF3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transcription factor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18)</w:t>
            </w:r>
          </w:p>
        </w:tc>
      </w:tr>
      <w:tr w:rsidR="002E33D3" w:rsidRPr="00A21B3E" w14:paraId="706115C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E3AB9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SPA1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B3A2389" w14:textId="451BB1A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Heat shock 70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Da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protein 1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071FF6F" w14:textId="465042D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Hsp70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haperone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27)</w:t>
            </w:r>
          </w:p>
        </w:tc>
      </w:tr>
      <w:tr w:rsidR="002E33D3" w:rsidRPr="00A21B3E" w14:paraId="0F25E6C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8E101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T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00C5299" w14:textId="77FBB2E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AT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3C95DF1" w14:textId="5BFAF9D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6A4AAE5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12597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LU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7003FBF" w14:textId="0C99D2B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luster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F9A375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2E33D3" w:rsidRPr="00A21B3E" w14:paraId="2FE158B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10463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ENP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16234F8" w14:textId="3AB463E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istone H3-like centromeric protein 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F970682" w14:textId="4D449AF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54D0D31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315DDE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KDM5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8EF4E00" w14:textId="40D5254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ysine-specific demethylase 5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F90105E" w14:textId="1A47BDA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2E33D3" w:rsidRPr="00A21B3E" w14:paraId="32EEFEC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3F1DC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ZH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2654D62" w14:textId="36E4B78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istone-lysine N-methyltransferase EZH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3565B07" w14:textId="75856A3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2E33D3" w:rsidRPr="00A21B3E" w14:paraId="23EE3AD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AFD21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RD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51C4528" w14:textId="4667854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romodomain-containing protein 7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895BFDB" w14:textId="74BF9A0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27CBFBD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53C40A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IRT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994721F" w14:textId="79E0358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AD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pendent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acetyl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sirtuin-3,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EEAFBD5" w14:textId="67D86C4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2E33D3" w:rsidRPr="00A21B3E" w14:paraId="342F080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8A0CD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PP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61AD5B0" w14:textId="4ABBFF8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myloi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-beta precursor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E84B561" w14:textId="1D3726C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1)</w:t>
            </w:r>
          </w:p>
        </w:tc>
      </w:tr>
      <w:tr w:rsidR="002E33D3" w:rsidRPr="00A21B3E" w14:paraId="6FDA2B0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B54D54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DHC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087F178" w14:textId="229D1C7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uccinate dehydrogenase cytochrome b560 subunit, mitochondrial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A476429" w14:textId="7A39F9F5" w:rsidR="002E33D3" w:rsidRPr="00A21B3E" w:rsidRDefault="00F27ED6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hydroge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2)</w:t>
            </w:r>
          </w:p>
        </w:tc>
      </w:tr>
      <w:tr w:rsidR="002E33D3" w:rsidRPr="00A21B3E" w14:paraId="655D9CC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B14C8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DAC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FD1146E" w14:textId="6DB2D1A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acetyl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309ADCE" w14:textId="0020E4B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F27ED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2E33D3" w:rsidRPr="00A21B3E" w14:paraId="20715A8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353D86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TFD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2A0DE86" w14:textId="3543CF3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factor Dp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08599FE" w14:textId="33C8544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transcription factor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18)</w:t>
            </w:r>
          </w:p>
        </w:tc>
      </w:tr>
      <w:tr w:rsidR="002E33D3" w:rsidRPr="00A21B3E" w14:paraId="6DE1227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7AB8C5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COR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B32F480" w14:textId="0A9A89F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uclear receptor corepressor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CDAB866" w14:textId="6F4DADC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3E65137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F3B0A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DZD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FCCE1E4" w14:textId="1A62510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DZ domain-containing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202BEF9" w14:textId="121187B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terleuk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perfamily</w:t>
            </w:r>
            <w:proofErr w:type="spellEnd"/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28)</w:t>
            </w:r>
          </w:p>
        </w:tc>
      </w:tr>
      <w:tr w:rsidR="002E33D3" w:rsidRPr="00A21B3E" w14:paraId="5D6C681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A7F71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REBBP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4BE6BA5" w14:textId="6B696D8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REB-binding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8346752" w14:textId="45901CD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2E33D3" w:rsidRPr="00A21B3E" w14:paraId="01071BA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E30AA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MVK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B1BCA7B" w14:textId="0BD2D24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omevalonat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433C485" w14:textId="4B719444" w:rsidR="002E33D3" w:rsidRPr="00A21B3E" w:rsidRDefault="008F74C4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7)</w:t>
            </w:r>
          </w:p>
        </w:tc>
      </w:tr>
      <w:tr w:rsidR="002E33D3" w:rsidRPr="00A21B3E" w14:paraId="046326B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BBA5F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KBK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1DAAA3C" w14:textId="68580DD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hibitor of nuclear factor kappa-B kinase subunit bet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CC172EF" w14:textId="5F51CA5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653F9F7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CFE04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RCC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3DC531F" w14:textId="7F61070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excision repair protein ERCC-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66D96D0" w14:textId="5FCC836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2E33D3" w:rsidRPr="00A21B3E" w14:paraId="5BA1229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4D6C7B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SPD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EB9A07C" w14:textId="4B4FB952" w:rsidR="008F74C4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60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Da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heat shock protein, mitochondrial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24E946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1FDE483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B7F00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IK3R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E7F8D09" w14:textId="082F4D5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hosphatidylinositol 3-kinase regulatory subunit alph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E528C54" w14:textId="43DA2D2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ulator</w:t>
            </w:r>
            <w:proofErr w:type="spellEnd"/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0)</w:t>
            </w:r>
          </w:p>
        </w:tc>
      </w:tr>
      <w:tr w:rsidR="002E33D3" w:rsidRPr="00A21B3E" w14:paraId="69DAFCB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85F7D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MOX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781EF57" w14:textId="1D160F5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Hem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xyge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EC7963A" w14:textId="0775301E" w:rsidR="002E33D3" w:rsidRPr="00A21B3E" w:rsidRDefault="008F74C4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Oxigenase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7)</w:t>
            </w:r>
          </w:p>
        </w:tc>
      </w:tr>
      <w:tr w:rsidR="002E33D3" w:rsidRPr="00A21B3E" w14:paraId="5DF332C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1D196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XRCC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46424A4" w14:textId="7D22C41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X-ray repair cross-complementing protein 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0DE5F1A" w14:textId="35C3AD2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1)</w:t>
            </w:r>
          </w:p>
        </w:tc>
      </w:tr>
      <w:tr w:rsidR="002E33D3" w:rsidRPr="00A21B3E" w14:paraId="1D2AA5E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EFB6F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SK3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84ADDD2" w14:textId="6E56B59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lycogen synthase kinase-3 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B2CB50E" w14:textId="2ED6FBE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73383C2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2BD4F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RF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4957168" w14:textId="7153CE80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terferon regulatory factor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42C5150" w14:textId="088B7A8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inged helix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ranscription factor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6)</w:t>
            </w:r>
          </w:p>
        </w:tc>
      </w:tr>
      <w:tr w:rsidR="002E33D3" w:rsidRPr="00A21B3E" w14:paraId="3085722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69B3E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OCS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527CD95" w14:textId="48C5DCC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uppressor of cytokine signaling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306A21A" w14:textId="69E784A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ulator</w:t>
            </w:r>
            <w:proofErr w:type="spellEnd"/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0)</w:t>
            </w:r>
          </w:p>
        </w:tc>
      </w:tr>
      <w:tr w:rsidR="002E33D3" w:rsidRPr="00A21B3E" w14:paraId="5E2CA83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A79DAB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ORBS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FC7F843" w14:textId="092ABAC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orb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and SH3 domain-containing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58C307B" w14:textId="71D9A43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caffol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dapto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6)</w:t>
            </w:r>
          </w:p>
        </w:tc>
      </w:tr>
      <w:tr w:rsidR="002E33D3" w:rsidRPr="00A21B3E" w14:paraId="3FE0578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3D1A8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OQ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D302FEC" w14:textId="2A33259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5-demethoxyubiquinon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ydroxyl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CAB3A1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2E33D3" w:rsidRPr="00A21B3E" w14:paraId="4DBC73A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8AA15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D5C9BDE" w14:textId="51D5720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n-dependent kinase 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4D44088" w14:textId="457D6A6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3EB64DD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AE9E9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WT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3080D62" w14:textId="573F793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ilms tumor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6F6375A" w14:textId="7767FA0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2H2 zinc finger transcription factor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8)</w:t>
            </w:r>
          </w:p>
        </w:tc>
      </w:tr>
      <w:tr w:rsidR="002E33D3" w:rsidRPr="00A21B3E" w14:paraId="36D1C57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D5ECC7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UCHL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3E971CD" w14:textId="1A08186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rboxy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-terminal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ydrol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sozym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DBF8156" w14:textId="6AEF23F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ystei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81)</w:t>
            </w:r>
          </w:p>
        </w:tc>
      </w:tr>
      <w:tr w:rsidR="002E33D3" w:rsidRPr="00A21B3E" w14:paraId="7FF147E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913E9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VEGF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71A46CC" w14:textId="7FA9A90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Vascular endothelial growth factor 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61ADF31" w14:textId="7342F99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wth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12)</w:t>
            </w:r>
          </w:p>
        </w:tc>
      </w:tr>
      <w:tr w:rsidR="002E33D3" w:rsidRPr="00A21B3E" w14:paraId="7CACE44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60080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XD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D20439E" w14:textId="473E156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x dimerization protein 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9CEC6C9" w14:textId="6B6F023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helix-loop-helix transcription factor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5)</w:t>
            </w:r>
          </w:p>
        </w:tc>
      </w:tr>
      <w:tr w:rsidR="002E33D3" w:rsidRPr="00A21B3E" w14:paraId="0282B1C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BF9BF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ZMPSTE2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4D02B53" w14:textId="78B898F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CAAX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eny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omolog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11AF702" w14:textId="22796A9C" w:rsidR="002E33D3" w:rsidRPr="00A21B3E" w:rsidRDefault="008F74C4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talloprot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53)</w:t>
            </w:r>
          </w:p>
        </w:tc>
      </w:tr>
      <w:tr w:rsidR="002E33D3" w:rsidRPr="00A21B3E" w14:paraId="7F7E858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EA5BDB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IN3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BD2D9FA" w14:textId="5F62CF4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aired amphipathic helix protein Sin3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3012F41" w14:textId="26FBA2A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4059CC6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D4D59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XI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71219EF" w14:textId="205C349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x-interact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C799BC5" w14:textId="1E9C0BE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helix-loop-helix transcription factor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5)</w:t>
            </w:r>
          </w:p>
        </w:tc>
      </w:tr>
      <w:tr w:rsidR="002E33D3" w:rsidRPr="00A21B3E" w14:paraId="5B080D3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0269B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ATA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79EB8CD" w14:textId="2850AA4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factor GATA-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F2434BC" w14:textId="6380927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transcription factor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18)</w:t>
            </w:r>
          </w:p>
        </w:tc>
      </w:tr>
      <w:tr w:rsidR="002E33D3" w:rsidRPr="00A21B3E" w14:paraId="6034932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EF55E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LIM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EC0AE0F" w14:textId="1B88FA2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IM domain kinas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0E22F11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2E33D3" w:rsidRPr="00A21B3E" w14:paraId="53A152B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BFE92F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ADK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059E0DB" w14:textId="5EE5A60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NAD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3140F72" w14:textId="567F2C34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ucleotid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2)</w:t>
            </w:r>
          </w:p>
        </w:tc>
      </w:tr>
      <w:tr w:rsidR="002E33D3" w:rsidRPr="00A21B3E" w14:paraId="7A35471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EF0240E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GAT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DA40F8C" w14:textId="4ADDAB2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acylglycero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O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cyltransfer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9F5150B" w14:textId="78AAEBBF" w:rsidR="002E33D3" w:rsidRPr="00A21B3E" w:rsidRDefault="008F74C4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42)</w:t>
            </w:r>
          </w:p>
        </w:tc>
      </w:tr>
      <w:tr w:rsidR="002E33D3" w:rsidRPr="00A21B3E" w14:paraId="04FE86D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8F6615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RKCD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F00B11A" w14:textId="5C46528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kinase C delta typ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8970743" w14:textId="502306A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0E126DD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88608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GF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1EB8372" w14:textId="01B0CF8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sulin-like growth factor II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31E5793" w14:textId="6AC42AA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wth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8F74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12)</w:t>
            </w:r>
          </w:p>
        </w:tc>
      </w:tr>
      <w:tr w:rsidR="002E33D3" w:rsidRPr="00A21B3E" w14:paraId="0B8A085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0D410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ERCC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B84748C" w14:textId="0648C2F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excision repair protein ERCC-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377F1F4" w14:textId="2B259A9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amaged DNA-binding protein</w:t>
            </w:r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86)</w:t>
            </w:r>
          </w:p>
        </w:tc>
      </w:tr>
      <w:tr w:rsidR="002E33D3" w:rsidRPr="00A21B3E" w14:paraId="16C7212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6EBE4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SS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885BCD9" w14:textId="49B5933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lutathi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ynthet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DAAA69F" w14:textId="54DB1AEC" w:rsidR="002E33D3" w:rsidRPr="00A21B3E" w:rsidRDefault="005837B7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g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2)</w:t>
            </w:r>
          </w:p>
        </w:tc>
      </w:tr>
      <w:tr w:rsidR="002E33D3" w:rsidRPr="00A21B3E" w14:paraId="710DE90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4F33D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UB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9840603" w14:textId="16273B06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olyubiquit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8E76B58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2E33D3" w:rsidRPr="00A21B3E" w14:paraId="70E398B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B1BE7C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2K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6E56825" w14:textId="5317D2FD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Dual specificity mitogen-activated protein kinas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7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9D95020" w14:textId="74A4A0B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65E81BE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659990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GF1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2C10C71" w14:textId="0869C37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sulin-like growth factor 1 recep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30730CE" w14:textId="6AB70D55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2E33D3" w:rsidRPr="00A21B3E" w14:paraId="788C1A3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849C8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AS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E74E44B" w14:textId="04716F7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umor necrosis factor receptor superfamily member 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566EC83" w14:textId="0B876932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2E33D3" w:rsidRPr="00A21B3E" w14:paraId="50D2B79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D63B1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2A4F6E3" w14:textId="6D800DD3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n-dependent kinas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DA011AC" w14:textId="64DB6B8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2E33D3" w:rsidRPr="00A21B3E" w14:paraId="7B3A89B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DA3755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POE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4898E0C" w14:textId="4F87437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polipo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C1B37DA" w14:textId="5B7D7560" w:rsidR="002E33D3" w:rsidRPr="00A21B3E" w:rsidRDefault="005837B7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olipo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52)</w:t>
            </w:r>
          </w:p>
        </w:tc>
      </w:tr>
      <w:tr w:rsidR="002E33D3" w:rsidRPr="00A21B3E" w14:paraId="678D658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C17A43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EN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C7C14EA" w14:textId="61C7ECA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lap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donucl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F3B0DCF" w14:textId="00BB9366" w:rsidR="002E33D3" w:rsidRPr="00A21B3E" w:rsidRDefault="005837B7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odeoxyribonucl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8)</w:t>
            </w:r>
          </w:p>
        </w:tc>
      </w:tr>
      <w:tr w:rsidR="002E33D3" w:rsidRPr="00A21B3E" w14:paraId="25E26E5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7D2079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TAT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953846A" w14:textId="12F6BBDE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ignal transducer and activator of transcription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40BDB22" w14:textId="37126A5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transcription factor</w:t>
            </w:r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18)</w:t>
            </w:r>
          </w:p>
        </w:tc>
      </w:tr>
      <w:tr w:rsidR="002E33D3" w:rsidRPr="00A21B3E" w14:paraId="00895D9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AEA70F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BRM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94BECE7" w14:textId="5D7F324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polybromo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0CC168A" w14:textId="5886BE4F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2E33D3" w:rsidRPr="00A21B3E" w14:paraId="0635A65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D818D6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TP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D3D9F4F" w14:textId="6D039F9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ositol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etrakisphosphat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1-kin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0158FAC" w14:textId="34A52095" w:rsidR="002E33D3" w:rsidRPr="00A21B3E" w:rsidRDefault="005837B7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E33D3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7)</w:t>
            </w:r>
          </w:p>
        </w:tc>
      </w:tr>
      <w:tr w:rsidR="002E33D3" w:rsidRPr="00A21B3E" w14:paraId="3319FA6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33BC80D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VK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7767024" w14:textId="412B2DC8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valonat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5B8F19D" w14:textId="3DDFB16C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rbohydrat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65)</w:t>
            </w:r>
          </w:p>
        </w:tc>
      </w:tr>
      <w:tr w:rsidR="002E33D3" w:rsidRPr="00A21B3E" w14:paraId="4621213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6A78674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XD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3DDC57D" w14:textId="7016BA0B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x dimerization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DEE32D6" w14:textId="49A6460A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helix-loop-helix transcription factor</w:t>
            </w:r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5)</w:t>
            </w:r>
          </w:p>
        </w:tc>
      </w:tr>
      <w:tr w:rsidR="002E33D3" w:rsidRPr="00A21B3E" w14:paraId="2988545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0352C2" w14:textId="77777777" w:rsidR="002E33D3" w:rsidRPr="00A21B3E" w:rsidRDefault="002E33D3" w:rsidP="00702BEC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TP5O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A8A9CEB" w14:textId="28E1C8F9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TP synthase subunit O, mitochondrial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2B29EF1" w14:textId="0AD9C441" w:rsidR="002E33D3" w:rsidRPr="00A21B3E" w:rsidRDefault="002E33D3" w:rsidP="00702BEC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ATP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ynthase</w:t>
            </w:r>
            <w:proofErr w:type="spellEnd"/>
            <w:r w:rsidR="005837B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2)</w:t>
            </w:r>
          </w:p>
        </w:tc>
      </w:tr>
      <w:tr w:rsidR="00403AA0" w:rsidRPr="00403AA0" w14:paraId="6704284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</w:tcPr>
          <w:p w14:paraId="07B8BB27" w14:textId="3E9E1098" w:rsidR="00403AA0" w:rsidRPr="00D25D16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</w:pPr>
            <w:r w:rsidRPr="00D25D16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TP5G3</w:t>
            </w:r>
          </w:p>
        </w:tc>
        <w:tc>
          <w:tcPr>
            <w:tcW w:w="7479" w:type="dxa"/>
            <w:shd w:val="clear" w:color="auto" w:fill="auto"/>
            <w:noWrap/>
            <w:vAlign w:val="bottom"/>
          </w:tcPr>
          <w:p w14:paraId="54F07493" w14:textId="4A27636D" w:rsidR="00403AA0" w:rsidRPr="00403AA0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403A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TP synthase </w:t>
            </w:r>
            <w:proofErr w:type="gramStart"/>
            <w:r w:rsidRPr="00403A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(</w:t>
            </w:r>
            <w:proofErr w:type="gramEnd"/>
            <w:r w:rsidRPr="00403A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) complex subunit C3, mitochondrial</w:t>
            </w:r>
          </w:p>
        </w:tc>
        <w:tc>
          <w:tcPr>
            <w:tcW w:w="5352" w:type="dxa"/>
            <w:shd w:val="clear" w:color="auto" w:fill="auto"/>
            <w:noWrap/>
            <w:vAlign w:val="bottom"/>
          </w:tcPr>
          <w:p w14:paraId="27B50817" w14:textId="52979C1B" w:rsidR="00403AA0" w:rsidRPr="00403AA0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ATP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ynth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2)</w:t>
            </w:r>
          </w:p>
        </w:tc>
      </w:tr>
      <w:tr w:rsidR="00403AA0" w:rsidRPr="00A21B3E" w14:paraId="47AF715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E19369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DAC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8514C80" w14:textId="6C06529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acetyl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1F0A324" w14:textId="5F4AA43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403AA0" w:rsidRPr="00A21B3E" w14:paraId="6591CF1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9C31E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DM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334660D" w14:textId="164E368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E3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 Mdm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C3C04D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03AA0" w:rsidRPr="00A21B3E" w14:paraId="3B134AE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5C3A22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HC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D301CA9" w14:textId="710E6D9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HC-transform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9C87A94" w14:textId="4D89B69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caffol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dapto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6)</w:t>
            </w:r>
          </w:p>
        </w:tc>
      </w:tr>
      <w:tr w:rsidR="00403AA0" w:rsidRPr="00A21B3E" w14:paraId="19EBCED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E2DFA5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RC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4E94400" w14:textId="0891D19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Proto-oncogene tyrosine-protein kinas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rc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3E2ABF6" w14:textId="372E303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tyros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8)</w:t>
            </w:r>
          </w:p>
        </w:tc>
      </w:tr>
      <w:tr w:rsidR="00403AA0" w:rsidRPr="00A21B3E" w14:paraId="7C9B10F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66BCD9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P53B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0BB5433" w14:textId="24F426E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P53-bind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D9A1EC3" w14:textId="01FDAA9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403AA0" w:rsidRPr="00A21B3E" w14:paraId="31C4BE1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E652F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BL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60A4838" w14:textId="02C67D4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yrosine-protein kinase ABL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3814870" w14:textId="7B873F0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tyros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8)</w:t>
            </w:r>
          </w:p>
        </w:tc>
      </w:tr>
      <w:tr w:rsidR="00403AA0" w:rsidRPr="00A21B3E" w14:paraId="5F8E50C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BD442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ML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EED9204" w14:textId="5757419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PML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B07A694" w14:textId="0E8A8C6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403AA0" w:rsidRPr="00A21B3E" w14:paraId="48A6977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BEF54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PX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5D3B992" w14:textId="4D1E0D9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lutathi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eroxid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682F2B9" w14:textId="0DA3A0A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roxid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80)</w:t>
            </w:r>
          </w:p>
        </w:tc>
      </w:tr>
      <w:tr w:rsidR="00403AA0" w:rsidRPr="00A21B3E" w14:paraId="57D932C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A0EB96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BN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1EA9AB3" w14:textId="4C70523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ibr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03DA46A" w14:textId="595681B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amaged DNA-binding protei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86)</w:t>
            </w:r>
          </w:p>
        </w:tc>
      </w:tr>
      <w:tr w:rsidR="00403AA0" w:rsidRPr="00A21B3E" w14:paraId="5255D29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7CCB17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MG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8880354" w14:textId="217E44D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SMG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4F47C6B" w14:textId="66BBA7B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77ABEFE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7D9E49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IC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B2E3AC7" w14:textId="415DCB0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ypermethylated in cancer 1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791991F" w14:textId="481E0DF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2H2 zinc finger transcription fac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8)</w:t>
            </w:r>
          </w:p>
        </w:tc>
      </w:tr>
      <w:tr w:rsidR="00403AA0" w:rsidRPr="00A21B3E" w14:paraId="7CF7409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1F999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DGFR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953BE2C" w14:textId="194D91C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latelet-derived growth factor receptor 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CB37E0B" w14:textId="4409B70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403AA0" w:rsidRPr="00A21B3E" w14:paraId="0912889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75BD7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OD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3F26B8E" w14:textId="0BF4E68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peroxid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smut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[Cu-Zn]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614DA97" w14:textId="741FAF9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idor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6)</w:t>
            </w:r>
          </w:p>
        </w:tc>
      </w:tr>
      <w:tr w:rsidR="00403AA0" w:rsidRPr="00A21B3E" w14:paraId="30796A5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70E78A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GOH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1382F54" w14:textId="1A94BE5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Protein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go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nashi homolog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37CA959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2ABA948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F054A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TRPV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AEB8EF6" w14:textId="347AC30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ient receptor potential cation channel subfamily V membe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9D8517A" w14:textId="7A79677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ion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annel</w:t>
            </w:r>
            <w:proofErr w:type="spellEnd"/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3)</w:t>
            </w:r>
          </w:p>
        </w:tc>
      </w:tr>
      <w:tr w:rsidR="00403AA0" w:rsidRPr="00A21B3E" w14:paraId="411940B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E1E04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RCA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E650132" w14:textId="39CFC85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reast cancer type 1 susceptibility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3EB9E00" w14:textId="1E84103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403AA0" w:rsidRPr="00A21B3E" w14:paraId="4C8B122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D56B3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NDOG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67F5E60" w14:textId="517E7DF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ndonuclease G, mitochondrial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F54353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4E31067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44521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DGFR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E0D7446" w14:textId="30D923B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latelet-derived growth factor receptor bet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5328550" w14:textId="4B6EAD6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403AA0" w:rsidRPr="00A21B3E" w14:paraId="49AC9CB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D2944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LB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E8EF103" w14:textId="5F8DFAF5" w:rsidR="00BD4F85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eta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alactosid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CC0C0AE" w14:textId="5205749E" w:rsidR="00403AA0" w:rsidRPr="00A21B3E" w:rsidRDefault="00BD4F85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lactosid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04)</w:t>
            </w:r>
          </w:p>
        </w:tc>
      </w:tr>
      <w:tr w:rsidR="00403AA0" w:rsidRPr="00A21B3E" w14:paraId="7B194AB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04F99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TSN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FE7D8EB" w14:textId="1391B8F3" w:rsidR="00BD4F85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tersectin-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C7978BA" w14:textId="3657BB3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ffic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50)</w:t>
            </w:r>
          </w:p>
        </w:tc>
      </w:tr>
      <w:tr w:rsidR="00403AA0" w:rsidRPr="00A21B3E" w14:paraId="29BC8E7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55265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TK1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1AC2D20" w14:textId="01D8700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STK1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54BD879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3CF16B9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B27CB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C4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768551E" w14:textId="626F877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ell division control protein 42 homolog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89666C4" w14:textId="5EB5704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mal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TPase</w:t>
            </w:r>
            <w:proofErr w:type="spellEnd"/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08)</w:t>
            </w:r>
          </w:p>
        </w:tc>
      </w:tr>
      <w:tr w:rsidR="00403AA0" w:rsidRPr="00A21B3E" w14:paraId="09AB97F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BA03A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NS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F2A2E06" w14:textId="7D93784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sul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03483A8" w14:textId="71A19BC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403AA0" w:rsidRPr="00A21B3E" w14:paraId="19B2749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6F12FE7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6PD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DC7769A" w14:textId="220CF4A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lucose-6-phosphate 1-dehydrogen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81DC8F0" w14:textId="1EB439D5" w:rsidR="00403AA0" w:rsidRPr="00A21B3E" w:rsidRDefault="00BD4F85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hydroge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2)</w:t>
            </w:r>
          </w:p>
        </w:tc>
      </w:tr>
      <w:tr w:rsidR="00403AA0" w:rsidRPr="00A21B3E" w14:paraId="2F0F0B6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E303AD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LR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B4E56D2" w14:textId="0451F07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oll-like receptor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76594ED" w14:textId="031B6E8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403AA0" w:rsidRPr="00A21B3E" w14:paraId="0D39599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F348CC9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LT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E09E139" w14:textId="0E5FCB1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Vascular endothelial growth factor recepto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C121841" w14:textId="4E6C1C3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403AA0" w:rsidRPr="00A21B3E" w14:paraId="0905CB5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C2DF58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ERF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A3029EF" w14:textId="46C3F46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elomeric repeat-binding factor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4C5882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455CAAB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577E49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EF1E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D9485A5" w14:textId="162DE21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ukaryotic translation elongation factor 1 epsilon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5D7DD97" w14:textId="248253E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l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long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2)</w:t>
            </w:r>
          </w:p>
        </w:tc>
      </w:tr>
      <w:tr w:rsidR="00403AA0" w:rsidRPr="00A21B3E" w14:paraId="73D48B2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0F206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RAS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25AE00A" w14:textId="6E0A0FF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TP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Ras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351CA8F" w14:textId="36D9961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mal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TPase</w:t>
            </w:r>
            <w:proofErr w:type="spellEnd"/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08)</w:t>
            </w:r>
          </w:p>
        </w:tc>
      </w:tr>
      <w:tr w:rsidR="00403AA0" w:rsidRPr="00A21B3E" w14:paraId="76FC192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BEAD0F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D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A5EE833" w14:textId="4312A0E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protein inhibitor ID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5FEB1E9" w14:textId="545ED92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transcription factor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18)</w:t>
            </w:r>
          </w:p>
        </w:tc>
      </w:tr>
      <w:tr w:rsidR="00403AA0" w:rsidRPr="00A21B3E" w14:paraId="60BD489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05CC687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SMD1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2390415" w14:textId="3A991F1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26S proteasome non-ATPase regulatory subunit 1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05E67B5" w14:textId="55BD71E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l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iti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4)</w:t>
            </w:r>
          </w:p>
        </w:tc>
      </w:tr>
      <w:tr w:rsidR="00403AA0" w:rsidRPr="00A21B3E" w14:paraId="3E71F2C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95DD4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CRS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8560D1D" w14:textId="0234C11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crospherul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841C6B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03AA0" w:rsidRPr="00A21B3E" w14:paraId="5B278FA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7BF6B7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PIN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2B4A153" w14:textId="2C66B3C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indlin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69DB4A3" w14:textId="5FC68DD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403AA0" w:rsidRPr="00A21B3E" w14:paraId="4055AE3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BDF91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ERF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E09CCE1" w14:textId="74C52FC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elomeric repeat-binding facto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905D8A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1CA04CF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09B0F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OS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8D637DD" w14:textId="3D1F1BE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itric oxide synthase, endothelial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D29EE1B" w14:textId="25741747" w:rsidR="00403AA0" w:rsidRPr="00A21B3E" w:rsidRDefault="00BD4F85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idor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6)</w:t>
            </w:r>
          </w:p>
        </w:tc>
      </w:tr>
      <w:tr w:rsidR="00403AA0" w:rsidRPr="00A21B3E" w14:paraId="48BA06E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CB55A5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GFB1I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456FDA3" w14:textId="0D314FB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forming growth factor beta-1-induced transcript 1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84D4E19" w14:textId="71ADB63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ctin or actin-binding cytoskeletal protein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41)</w:t>
            </w:r>
          </w:p>
        </w:tc>
      </w:tr>
      <w:tr w:rsidR="00403AA0" w:rsidRPr="00A21B3E" w14:paraId="0F1AD7B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3A77C19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DIT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B509D0D" w14:textId="793061E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damage-inducible transcript 3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EA5F0F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766CEA7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3D2CEC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OLD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953FB85" w14:textId="601C8C2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delt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talytic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bunit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5E4D284" w14:textId="30352BE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403AA0" w:rsidRPr="00A21B3E" w14:paraId="11B057C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6ADEB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K1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DF01C3A" w14:textId="32EA6CD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itogen-activated protein kinase 1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F77CAEA" w14:textId="02E1625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27892EB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5249FA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P30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90C7C4A" w14:textId="4C8D5B5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cetyltransfer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p300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F090171" w14:textId="1B86199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403AA0" w:rsidRPr="00A21B3E" w14:paraId="322E3F6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4D29E3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100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F0D6FFD" w14:textId="04CA7F8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S100-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18E10FB" w14:textId="028F9C7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lmodulin-related</w:t>
            </w:r>
            <w:proofErr w:type="spellEnd"/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61)</w:t>
            </w:r>
          </w:p>
        </w:tc>
      </w:tr>
      <w:tr w:rsidR="00403AA0" w:rsidRPr="00A21B3E" w14:paraId="0659E4F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42500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AR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2058DBE" w14:textId="73E8C71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oly [ADP-ribose] polymeras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A1B5A08" w14:textId="5A72EC2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403AA0" w:rsidRPr="00A21B3E" w14:paraId="4271400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B1752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ATZ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FE927F2" w14:textId="44D9E5F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OZ-, AT hook-, and zinc finger-contain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EAE5EA2" w14:textId="05D998D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2H2 zinc finger transcription factor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8)</w:t>
            </w:r>
          </w:p>
        </w:tc>
      </w:tr>
      <w:tr w:rsidR="00403AA0" w:rsidRPr="00A21B3E" w14:paraId="6AF55C6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B1F17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JUN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E89EA93" w14:textId="14D2EA7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factor AP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BF90304" w14:textId="07C93B5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leucine zipper transcription factor</w:t>
            </w:r>
            <w:r w:rsidR="00BD4F8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6)</w:t>
            </w:r>
          </w:p>
        </w:tc>
      </w:tr>
      <w:tr w:rsidR="00403AA0" w:rsidRPr="00A21B3E" w14:paraId="385858E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E8001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TCF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C575BD4" w14:textId="6AC1ECA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 E2-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E6A8AB6" w14:textId="45C4280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helix-loop-helix transcription factor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5)</w:t>
            </w:r>
          </w:p>
        </w:tc>
      </w:tr>
      <w:tr w:rsidR="00403AA0" w:rsidRPr="00A21B3E" w14:paraId="404D29A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56BE1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DCD1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AC7C9C9" w14:textId="2509224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grammed cell death protein 10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D94CB6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0D6D858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B42EA3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PEX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11F3870" w14:textId="2757994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</w:t>
            </w:r>
            <w:proofErr w:type="gram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-(</w:t>
            </w:r>
            <w:proofErr w:type="gram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purinic or apyrimidinic site) endonucle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5C4E40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6DDF473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A7E02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LMNB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C4FD78E" w14:textId="0384AF4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amin-B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E0D436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03AA0" w:rsidRPr="00A21B3E" w14:paraId="40C613F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9BCEF4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YLK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034B4BC" w14:textId="52D0FAA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yosin light chain kinase, smooth muscl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1067BB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52E7566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F9EDA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HCR2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41F45EF" w14:textId="0FCE580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lta(</w:t>
            </w:r>
            <w:proofErr w:type="gram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4)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tero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duct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ECABDFC" w14:textId="0C5D43D0" w:rsidR="00403AA0" w:rsidRPr="00A21B3E" w:rsidRDefault="00355325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8)</w:t>
            </w:r>
          </w:p>
        </w:tc>
      </w:tr>
      <w:tr w:rsidR="00403AA0" w:rsidRPr="00A21B3E" w14:paraId="2CCAA37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EB39F7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EB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E1B6C35" w14:textId="5DF5529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hosphatidylethanolamine-bind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D12FEEE" w14:textId="70FF489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1)</w:t>
            </w:r>
          </w:p>
        </w:tc>
      </w:tr>
      <w:tr w:rsidR="00403AA0" w:rsidRPr="00A21B3E" w14:paraId="07F7894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EEC0A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SMB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660F8F9" w14:textId="6FA71B3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asome subunit beta type-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13C0E25" w14:textId="21928BD3" w:rsidR="00403AA0" w:rsidRPr="00A21B3E" w:rsidRDefault="00355325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ot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0)</w:t>
            </w:r>
          </w:p>
        </w:tc>
      </w:tr>
      <w:tr w:rsidR="00403AA0" w:rsidRPr="00A21B3E" w14:paraId="58773E7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5AD2A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LM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D4FD9F6" w14:textId="461FE17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loom syndrome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B6979ED" w14:textId="0E0AEA2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1)</w:t>
            </w:r>
          </w:p>
        </w:tc>
      </w:tr>
      <w:tr w:rsidR="00403AA0" w:rsidRPr="00A21B3E" w14:paraId="2097E8E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A4D62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GFBP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BB8EF29" w14:textId="73A84D0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sulin-like growth factor-binding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0BBD2EE" w14:textId="53C5C5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1)</w:t>
            </w:r>
          </w:p>
        </w:tc>
      </w:tr>
      <w:tr w:rsidR="00403AA0" w:rsidRPr="00A21B3E" w14:paraId="296F5E8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CEA3B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N2AIP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86C3784" w14:textId="06DE4F9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DKN2A-interacting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A9AA316" w14:textId="6535444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transcription factor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18)</w:t>
            </w:r>
          </w:p>
        </w:tc>
      </w:tr>
      <w:tr w:rsidR="00403AA0" w:rsidRPr="00A21B3E" w14:paraId="582C251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8B461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RCC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A0C3498" w14:textId="277D652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repair endonuclease XPF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14AA86C" w14:textId="49CD174E" w:rsidR="00403AA0" w:rsidRPr="00A21B3E" w:rsidRDefault="00355325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odeoxyribonucl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3)</w:t>
            </w:r>
          </w:p>
        </w:tc>
      </w:tr>
      <w:tr w:rsidR="00403AA0" w:rsidRPr="00A21B3E" w14:paraId="3B66242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97553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UB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8AC2C57" w14:textId="0BA133E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itotic checkpoint protein BUB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02DE2E4" w14:textId="5C03F80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31)</w:t>
            </w:r>
          </w:p>
        </w:tc>
      </w:tr>
      <w:tr w:rsidR="00403AA0" w:rsidRPr="00A21B3E" w14:paraId="4BC78F3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852E5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UVBL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8501228" w14:textId="5E0D173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uvB-lik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2D54BB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03AA0" w:rsidRPr="00A21B3E" w14:paraId="0285D9A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CF017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FEM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D78D939" w14:textId="4E315F4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GF-containing fibulin-like extracellular matrix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0323E1D" w14:textId="1F50206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tructur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03)</w:t>
            </w:r>
          </w:p>
        </w:tc>
      </w:tr>
      <w:tr w:rsidR="00403AA0" w:rsidRPr="00A21B3E" w14:paraId="3B16753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FB532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TF7IP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BB0D7B5" w14:textId="3EAB34F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ctivating transcription factor 7-interact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A500683" w14:textId="5FF8F2A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ofactor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17)</w:t>
            </w:r>
          </w:p>
        </w:tc>
      </w:tr>
      <w:tr w:rsidR="00403AA0" w:rsidRPr="00A21B3E" w14:paraId="24D5835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79B2CC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UMO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7117C73" w14:textId="4B1F95B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mall ubiquitin-related modifie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4E01D6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1A90799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E1B6E0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ZFP3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D59C854" w14:textId="6D330C3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m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ca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ctivato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ZFP3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8673607" w14:textId="6C81D09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31)</w:t>
            </w:r>
          </w:p>
        </w:tc>
      </w:tr>
      <w:tr w:rsidR="00403AA0" w:rsidRPr="00A21B3E" w14:paraId="285AAB9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9587E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YA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A8B4791" w14:textId="69BBE95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al coactivator YAP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C454451" w14:textId="4B2B846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ofactor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17)</w:t>
            </w:r>
          </w:p>
        </w:tc>
      </w:tr>
      <w:tr w:rsidR="00403AA0" w:rsidRPr="00A21B3E" w14:paraId="4271732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74D93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RKCH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2BD7F93" w14:textId="0441E1E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kinase C eta typ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AD40285" w14:textId="5F84082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75B5678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5C241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NG1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AE08C27" w14:textId="03F4148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uanine nucleotide-binding protein G(I)/G(S)/G(O) subunit gamma-1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36D5DD4" w14:textId="673A006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terotrimeric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G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17)</w:t>
            </w:r>
          </w:p>
        </w:tc>
      </w:tr>
      <w:tr w:rsidR="00403AA0" w:rsidRPr="00A21B3E" w14:paraId="6920ABC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528EB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LOCK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93B1F69" w14:textId="343F62F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Circadian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ocomote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output cycles protein kapu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C30D9C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399AC64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56B838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ECQL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8A1CAC1" w14:textId="696FE1B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TP-dependent DNA helicase Q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1EC197D" w14:textId="26E3CBD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1)</w:t>
            </w:r>
          </w:p>
        </w:tc>
      </w:tr>
      <w:tr w:rsidR="00403AA0" w:rsidRPr="00A21B3E" w14:paraId="7913C7F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B53A8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KT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0942C3C" w14:textId="6472855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AC-alpha serine/threonine-protein kin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F71BAAF" w14:textId="0C10184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11163F6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6EAC99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ZMAT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8435EC5" w14:textId="5A9005B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Zinc finger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tr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-type protein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B979404" w14:textId="60802A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cess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7)</w:t>
            </w:r>
          </w:p>
        </w:tc>
      </w:tr>
      <w:tr w:rsidR="00403AA0" w:rsidRPr="00A21B3E" w14:paraId="66717BC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D8A7BF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CLC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4C201F3" w14:textId="23A028D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lutamate--cysteine ligase catalytic subuni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1D1BDF8" w14:textId="43B0298D" w:rsidR="00403AA0" w:rsidRPr="00A21B3E" w:rsidRDefault="00355325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g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2)</w:t>
            </w:r>
          </w:p>
        </w:tc>
      </w:tr>
      <w:tr w:rsidR="00403AA0" w:rsidRPr="00A21B3E" w14:paraId="3F5FC13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A6735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EF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EA38641" w14:textId="5EEFB9D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long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262478C" w14:textId="5836EBF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l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long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2)</w:t>
            </w:r>
          </w:p>
        </w:tc>
      </w:tr>
      <w:tr w:rsidR="00403AA0" w:rsidRPr="00A21B3E" w14:paraId="07F7632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834E0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SPA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355BC48" w14:textId="57D293C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tress-70 protein, mitochondrial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B251083" w14:textId="4E07A2E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Hsp70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amil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haperone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27)</w:t>
            </w:r>
          </w:p>
        </w:tc>
      </w:tr>
      <w:tr w:rsidR="00403AA0" w:rsidRPr="00A21B3E" w14:paraId="4E7C928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166B2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YPEL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11AB6F4" w14:textId="3C87A50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yippee-like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8E9700E" w14:textId="16020E0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35532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403AA0" w:rsidRPr="00A21B3E" w14:paraId="3A2A6F6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0DAC1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LYZ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38FDBE6" w14:textId="5273287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ysozym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0F3F5D3" w14:textId="2718B1F1" w:rsidR="00403AA0" w:rsidRPr="00A21B3E" w:rsidRDefault="00355325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ycosid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10)</w:t>
            </w:r>
          </w:p>
        </w:tc>
      </w:tr>
      <w:tr w:rsidR="00403AA0" w:rsidRPr="00A21B3E" w14:paraId="73D19DB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FF99E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CSNK2A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0C01F90" w14:textId="4012F75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asein kinase II subunit 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587BFA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6D5AB7F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9DAE4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BX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B33F0C5" w14:textId="39EAAB9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E3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 RBX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2A8B5FF" w14:textId="4C7B48A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403AA0" w:rsidRPr="00A21B3E" w14:paraId="5CF033C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C51B2F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RDX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54B74FC" w14:textId="0C3B359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eroxiredoxin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AD3DDC8" w14:textId="5F29EA24" w:rsidR="00403AA0" w:rsidRPr="00A21B3E" w:rsidRDefault="00DD5829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roxid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80)</w:t>
            </w:r>
          </w:p>
        </w:tc>
      </w:tr>
      <w:tr w:rsidR="00403AA0" w:rsidRPr="00A21B3E" w14:paraId="19A7BE2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FEFEF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WW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288CB09" w14:textId="18625AB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EDD4-like E3 ubiquitin-protein ligase WWP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4E1E8AA" w14:textId="660855B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403AA0" w:rsidRPr="00A21B3E" w14:paraId="0908BAB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33632A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A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1415C99" w14:textId="5806134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P2-associated protein kinas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38A3B1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7A37887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EEFD98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HE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2789164" w14:textId="31A9135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Chk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66E8D82" w14:textId="68CE651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219F72C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7A5D8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TAT5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4639F7F" w14:textId="2D8185A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ignal transducer and activator of transcription 5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CEAAA99" w14:textId="510901F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transcription factor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18)</w:t>
            </w:r>
          </w:p>
        </w:tc>
      </w:tr>
      <w:tr w:rsidR="00403AA0" w:rsidRPr="00A21B3E" w14:paraId="75A2C24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D03ACF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RKDC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10F43B2" w14:textId="4E444F7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dependent protein kinase catalytic subunit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1A4AD8D" w14:textId="619E308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02F4F51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04FA2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P5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9FCD56C" w14:textId="46EA4D9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ellula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tumor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ntige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p5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3947FBA" w14:textId="0CB9BC2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53-like transcription factor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53)</w:t>
            </w:r>
          </w:p>
        </w:tc>
      </w:tr>
      <w:tr w:rsidR="00403AA0" w:rsidRPr="00A21B3E" w14:paraId="30B1642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A6A2F4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MSB4X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6A43659" w14:textId="43B7630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hymos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beta-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4C5BB5C" w14:textId="4C734A8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ctin or actin-binding cytoskeletal protein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41)</w:t>
            </w:r>
          </w:p>
        </w:tc>
      </w:tr>
      <w:tr w:rsidR="00403AA0" w:rsidRPr="00A21B3E" w14:paraId="154FDCE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5BA59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XR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6ED42C6" w14:textId="43C2928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ragile X mental retardation syndrome-related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7279A1C" w14:textId="7DFFFA2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l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3)</w:t>
            </w:r>
          </w:p>
        </w:tc>
      </w:tr>
      <w:tr w:rsidR="00403AA0" w:rsidRPr="00A21B3E" w14:paraId="4E020B0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DA03E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RIM2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DD5608E" w14:textId="321692E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intermediary factor 1-bet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DE6100A" w14:textId="602BCE4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403AA0" w:rsidRPr="00A21B3E" w14:paraId="6F5249A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6ECD2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DF1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8C08245" w14:textId="68AD733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rowth/differentiation factor 1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C5260A4" w14:textId="0B966C2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wth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12)</w:t>
            </w:r>
          </w:p>
        </w:tc>
      </w:tr>
      <w:tr w:rsidR="00403AA0" w:rsidRPr="00A21B3E" w14:paraId="3F217F9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E11A0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K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0AFA65A" w14:textId="1CCF018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itogen-activated protein kinase 8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D8DAC8C" w14:textId="24C05B5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027A420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2923D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YCR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C4FDFD7" w14:textId="730D518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Pyrroline-5-carboxylat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duct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,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F4B2FEB" w14:textId="0F71897B" w:rsidR="00403AA0" w:rsidRPr="00A21B3E" w:rsidRDefault="00DD5829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8)</w:t>
            </w:r>
          </w:p>
        </w:tc>
      </w:tr>
      <w:tr w:rsidR="00403AA0" w:rsidRPr="00A21B3E" w14:paraId="512B364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74409E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XN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83C59A0" w14:textId="1338F6C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hioredox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E475240" w14:textId="28B1043B" w:rsidR="00403AA0" w:rsidRPr="00A21B3E" w:rsidRDefault="00DD5829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idor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6)</w:t>
            </w:r>
          </w:p>
        </w:tc>
      </w:tr>
      <w:tr w:rsidR="00403AA0" w:rsidRPr="00A21B3E" w14:paraId="37900CF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CEBB4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2K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2F473ED" w14:textId="1EF5D10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Dual specificity mitogen-activated protein kinas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7104E14" w14:textId="29FC06A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DD58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2A5F007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4D2B7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SCL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788D9EF" w14:textId="1E9CF98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ip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81D62A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03AA0" w:rsidRPr="00A21B3E" w14:paraId="4760D89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9A237A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FKBI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F3E4B72" w14:textId="720B933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F-kappa-B inhibitor alph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3E15AB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48DA7EB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962241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2M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50EB31B" w14:textId="3245156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lpha-2-macroglobul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FFA1A94" w14:textId="52BDB9E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1)</w:t>
            </w:r>
          </w:p>
        </w:tc>
      </w:tr>
      <w:tr w:rsidR="00403AA0" w:rsidRPr="00A21B3E" w14:paraId="4D3833C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3B783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XCL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17E9723" w14:textId="795FC0E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rowth-regulated alpha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079016B" w14:textId="16C70109" w:rsidR="00403AA0" w:rsidRPr="00A21B3E" w:rsidRDefault="001409AD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moki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74)</w:t>
            </w:r>
          </w:p>
        </w:tc>
      </w:tr>
      <w:tr w:rsidR="00403AA0" w:rsidRPr="00A21B3E" w14:paraId="10BCD6F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27EF5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7162C29" w14:textId="2BD8D55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ndroge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8A8D9EB" w14:textId="6B7F7A3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4 zinc finger nuclear receptor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9)</w:t>
            </w:r>
          </w:p>
        </w:tc>
      </w:tr>
      <w:tr w:rsidR="00403AA0" w:rsidRPr="00A21B3E" w14:paraId="5A8C111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790399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AK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2FE50F7" w14:textId="27C5FE3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PAK 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174D7EA" w14:textId="1480F99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44DD953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78541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IAS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53F64DB" w14:textId="1F39DFD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3 SUMO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 PIAS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C0CDF40" w14:textId="32F496E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403AA0" w:rsidRPr="00A21B3E" w14:paraId="1E357FC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B1EEF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CL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C28617A" w14:textId="5C4E889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poptosis regulator Bcl-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4305B9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17B79E7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73AE5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LEP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1F315AB" w14:textId="350B659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ept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5931C76" w14:textId="1FB91EC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403AA0" w:rsidRPr="00A21B3E" w14:paraId="1F89CCE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469BD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GFB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1D53677" w14:textId="28843C7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sulin-like growth factor-bind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B971EE9" w14:textId="1BDDC13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1)</w:t>
            </w:r>
          </w:p>
        </w:tc>
      </w:tr>
      <w:tr w:rsidR="00403AA0" w:rsidRPr="00A21B3E" w14:paraId="4B0306C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485A47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GFBP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6022838" w14:textId="5817B99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sulin-like growth factor-binding protein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BCDA36A" w14:textId="254ADC9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1)</w:t>
            </w:r>
          </w:p>
        </w:tc>
      </w:tr>
      <w:tr w:rsidR="00403AA0" w:rsidRPr="00A21B3E" w14:paraId="38984E5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26EDA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IN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678342D" w14:textId="60F442C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eptidyl-proly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cis-trans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somer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NIMA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teract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C767CA4" w14:textId="436BC9B2" w:rsidR="00403AA0" w:rsidRPr="00A21B3E" w:rsidRDefault="001409AD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aperon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72)</w:t>
            </w:r>
          </w:p>
        </w:tc>
      </w:tr>
      <w:tr w:rsidR="00403AA0" w:rsidRPr="00A21B3E" w14:paraId="3545BEE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01F9E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MGB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4DD09C1" w14:textId="783EE3E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igh mobility group protein B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ECC0E1A" w14:textId="19258F5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403AA0" w:rsidRPr="00A21B3E" w14:paraId="1EEC430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B8A9D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CBX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A593AE1" w14:textId="5E936A9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obox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protein homolog 7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C34C16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6A6CF12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8D4C06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N1C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4E72815" w14:textId="5DC701D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n-dependent kinase inhibitor 1C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2F98B96" w14:textId="46C0E44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proofErr w:type="gram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C</w:t>
            </w:r>
            <w:proofErr w:type="gram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0139)</w:t>
            </w:r>
          </w:p>
        </w:tc>
      </w:tr>
      <w:tr w:rsidR="00403AA0" w:rsidRPr="00A21B3E" w14:paraId="2AAF2F2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6C4227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XRCC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432BBF8" w14:textId="6CFDBFB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X-ray repair cross-complementing protein 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961DEDB" w14:textId="71029E9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1)</w:t>
            </w:r>
          </w:p>
        </w:tc>
      </w:tr>
      <w:tr w:rsidR="00403AA0" w:rsidRPr="00A21B3E" w14:paraId="1DD5555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DB0E2D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OLG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5FABBEE" w14:textId="65B7205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polymerase subunit gamma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F0855EE" w14:textId="0C8AA0B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NA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recte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olymerase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8)</w:t>
            </w:r>
          </w:p>
        </w:tc>
      </w:tr>
      <w:tr w:rsidR="00403AA0" w:rsidRPr="00A21B3E" w14:paraId="5B9ACBF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37C83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SPH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307D49F" w14:textId="198E1AF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sparty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sparaginy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beta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ydroxyl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E74A2E9" w14:textId="3D440CD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0)</w:t>
            </w:r>
          </w:p>
        </w:tc>
      </w:tr>
      <w:tr w:rsidR="00403AA0" w:rsidRPr="00A21B3E" w14:paraId="0ACADF5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8F9E5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APDH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CBB5B9C" w14:textId="2DD037A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Glyceraldehyde-3-phosphat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hydrogen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AB632E3" w14:textId="441B392C" w:rsidR="00403AA0" w:rsidRPr="00A21B3E" w:rsidRDefault="001409AD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hydroge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2)</w:t>
            </w:r>
          </w:p>
        </w:tc>
      </w:tr>
      <w:tr w:rsidR="00403AA0" w:rsidRPr="00A21B3E" w14:paraId="7781498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3E610C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ICTO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C1D65EC" w14:textId="79548DF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apamycin-insensitive companion of m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EDBF63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3BA233F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5EEF76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MURF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B95A374" w14:textId="2A63297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E3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 SMURF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6AC50BD" w14:textId="636D36E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403AA0" w:rsidRPr="00A21B3E" w14:paraId="727F4B4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B01AE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OXO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70565D6" w14:textId="44D19C0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box protein O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520B2FD" w14:textId="6FE1428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inged helix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ranscription factor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6)</w:t>
            </w:r>
          </w:p>
        </w:tc>
      </w:tr>
      <w:tr w:rsidR="00403AA0" w:rsidRPr="00A21B3E" w14:paraId="6B0EFE7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77EBE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ERPINE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BA23311" w14:textId="5207F5C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sminoge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ctivato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88E02D2" w14:textId="2FC1BE0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1)</w:t>
            </w:r>
          </w:p>
        </w:tc>
      </w:tr>
      <w:tr w:rsidR="00403AA0" w:rsidRPr="00A21B3E" w14:paraId="0BC55F7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45F73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AD5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C2927AF" w14:textId="4E91857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repair protein RAD52 homolog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1E43B57" w14:textId="36A4315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tabolism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09)</w:t>
            </w:r>
          </w:p>
        </w:tc>
      </w:tr>
      <w:tr w:rsidR="00403AA0" w:rsidRPr="00A21B3E" w14:paraId="592ADE1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ECDA9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RAF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28A6B5B" w14:textId="699C9A3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B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af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3456B1C" w14:textId="5404C64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66BBADA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983A0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TS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6F62409" w14:textId="0AC5944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ein C-ets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BD147C9" w14:textId="56380B3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inged helix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ranscription factor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6)</w:t>
            </w:r>
          </w:p>
        </w:tc>
      </w:tr>
      <w:tr w:rsidR="00403AA0" w:rsidRPr="00A21B3E" w14:paraId="6AF3B41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02C6E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UA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A9450FA" w14:textId="55101AD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UAK family SNF1-like kinas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6F332E0" w14:textId="3F13A40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790797B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507B7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AG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49C9AF6" w14:textId="3F8D79D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G family molecular chaperone regulator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6F17AFB" w14:textId="6B614C10" w:rsidR="00403AA0" w:rsidRPr="00A21B3E" w:rsidRDefault="001409AD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aperon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72)</w:t>
            </w:r>
          </w:p>
        </w:tc>
      </w:tr>
      <w:tr w:rsidR="00403AA0" w:rsidRPr="00A21B3E" w14:paraId="3BE745C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5451F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RCC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4D8A487" w14:textId="415E4CB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excision repair protein ERCC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62CB34C" w14:textId="58BE260D" w:rsidR="00403AA0" w:rsidRPr="00A21B3E" w:rsidRDefault="001409AD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odeoxyribonucl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3)</w:t>
            </w:r>
          </w:p>
        </w:tc>
      </w:tr>
      <w:tr w:rsidR="00403AA0" w:rsidRPr="00A21B3E" w14:paraId="1BDC9A3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6D7F1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AT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DB2A433" w14:textId="2B5DB97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talase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9520D7F" w14:textId="375EF469" w:rsidR="00403AA0" w:rsidRPr="00A21B3E" w:rsidRDefault="001409AD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roxid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80)</w:t>
            </w:r>
          </w:p>
        </w:tc>
      </w:tr>
      <w:tr w:rsidR="00403AA0" w:rsidRPr="00A21B3E" w14:paraId="2BC3E0F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157BC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TK40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83AAA42" w14:textId="5B1DA01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40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DA27089" w14:textId="50D33D3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123A749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9AD347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RB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2A81952" w14:textId="3E7542C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rowth factor receptor-bound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5E0200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22EEE4B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797342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KDM4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EB85C3D" w14:textId="24870A5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ysine-specific demethylase 4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1B7601B" w14:textId="52DFE4A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403AA0" w:rsidRPr="00A21B3E" w14:paraId="13DF37C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CA2D7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ASTK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43EB295" w14:textId="14D62B6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as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-activated serine/threonine kin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4559FC5" w14:textId="7253E90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cess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7)</w:t>
            </w:r>
          </w:p>
        </w:tc>
      </w:tr>
      <w:tr w:rsidR="00403AA0" w:rsidRPr="00A21B3E" w14:paraId="426CC18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6AFC9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RS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4693B5F" w14:textId="46DDD1A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sulin receptor substrat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417719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7760226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487F8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EL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5523092" w14:textId="139F366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factor p6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D1E1D8B" w14:textId="3EB5505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el homology transcription factor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52)</w:t>
            </w:r>
          </w:p>
        </w:tc>
      </w:tr>
      <w:tr w:rsidR="00403AA0" w:rsidRPr="00A21B3E" w14:paraId="26E0C7D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15B3F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RCC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1A715FA" w14:textId="3A3F226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eneral transcription and DNA repair factor IIH helicase subunit XP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202F794" w14:textId="4CD904C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D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elicase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11)</w:t>
            </w:r>
          </w:p>
        </w:tc>
      </w:tr>
      <w:tr w:rsidR="00403AA0" w:rsidRPr="00A21B3E" w14:paraId="44FA701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5FBCE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OXC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BDFBBEC" w14:textId="46A64C9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omeobox protein Hox-C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1390ED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1BE1C5C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6AA3DF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S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C178431" w14:textId="25A4FA9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lutathi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duct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D3741BE" w14:textId="0B02F086" w:rsidR="00403AA0" w:rsidRPr="00A21B3E" w:rsidRDefault="001409AD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8)</w:t>
            </w:r>
          </w:p>
        </w:tc>
      </w:tr>
      <w:tr w:rsidR="00403AA0" w:rsidRPr="00A21B3E" w14:paraId="60523FB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6C4BA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IF5A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89E93D7" w14:textId="407A392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ukaryotic translation initiation factor 5A-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69A80F6" w14:textId="0AD1EED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l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itia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4)</w:t>
            </w:r>
          </w:p>
        </w:tc>
      </w:tr>
      <w:tr w:rsidR="00403AA0" w:rsidRPr="00A21B3E" w14:paraId="44699C2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646F2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LMN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E0A2E05" w14:textId="7A60793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elamin-A/C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7946EC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6361387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99882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INJ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708E1CF" w14:textId="152ECE0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injurin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ACBB165" w14:textId="32C5783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dhes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lecule</w:t>
            </w:r>
            <w:proofErr w:type="spellEnd"/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69)</w:t>
            </w:r>
          </w:p>
        </w:tc>
      </w:tr>
      <w:tr w:rsidR="00403AA0" w:rsidRPr="00A21B3E" w14:paraId="35173E9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3BF559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YC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E426195" w14:textId="7D36E9D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yc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proto-oncogene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3A67D06" w14:textId="5CA2A1D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helix-loop-helix transcription factor</w:t>
            </w:r>
            <w:r w:rsidR="001409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5)</w:t>
            </w:r>
          </w:p>
        </w:tc>
      </w:tr>
      <w:tr w:rsidR="00403AA0" w:rsidRPr="00A21B3E" w14:paraId="59D0190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C9513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PCNA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13E934F" w14:textId="13AFAD9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liferating cell nuclear antige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8A62B18" w14:textId="1B63DC2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polymerase processivity facto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15)</w:t>
            </w:r>
          </w:p>
        </w:tc>
      </w:tr>
      <w:tr w:rsidR="00403AA0" w:rsidRPr="00A21B3E" w14:paraId="22774E5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5DDFB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NASEL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F5B4637" w14:textId="005B787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2-5A-dependent ribonuclease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BA19FAC" w14:textId="67BB951A" w:rsidR="00403AA0" w:rsidRPr="00A21B3E" w:rsidRDefault="00214C23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oribonucle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4)</w:t>
            </w:r>
          </w:p>
        </w:tc>
      </w:tr>
      <w:tr w:rsidR="00403AA0" w:rsidRPr="00A21B3E" w14:paraId="68B73B2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6055D09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IFM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6CEFEA8" w14:textId="6E67235B" w:rsidR="001409AD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poptosis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duc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 1,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E0C4B72" w14:textId="20A02838" w:rsidR="00403AA0" w:rsidRPr="00A21B3E" w:rsidRDefault="00214C23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xidoredu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6)</w:t>
            </w:r>
          </w:p>
        </w:tc>
      </w:tr>
      <w:tr w:rsidR="00403AA0" w:rsidRPr="00A21B3E" w14:paraId="497A3C6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64AF1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G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99EDFFA" w14:textId="5815561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Sgk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F0337A3" w14:textId="3B33AAC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755E853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6D4E7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OXM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967BA12" w14:textId="048B543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box protein M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B59F6D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56FC5C8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289DE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GFR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F3EF041" w14:textId="40D35C3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pidermal growth factor recep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C93A3B6" w14:textId="482ABA1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403AA0" w:rsidRPr="00A21B3E" w14:paraId="66F2212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757D1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JUND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84D5025" w14:textId="14B200B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Transcription factor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ju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-D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9088564" w14:textId="2A3176C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leucine zipper transcription facto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6)</w:t>
            </w:r>
          </w:p>
        </w:tc>
      </w:tr>
      <w:tr w:rsidR="00403AA0" w:rsidRPr="00A21B3E" w14:paraId="0A68282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EF78A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TK32C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AF3F563" w14:textId="7F24DFE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32C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C19874B" w14:textId="46A7284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7BB3218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D94D3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DCK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3730F4B" w14:textId="0871125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Uncharacterized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arF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domain-containing protein kinase 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01E7675" w14:textId="15C21B0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TP-binding cassette (ABC) transporte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03)</w:t>
            </w:r>
          </w:p>
        </w:tc>
      </w:tr>
      <w:tr w:rsidR="00403AA0" w:rsidRPr="00A21B3E" w14:paraId="7D9BE3E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1AD6C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FOS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AAF08FA" w14:textId="64E9A08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oto-oncogene c-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s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7F859DB" w14:textId="52934AC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leucine zipper transcription facto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6)</w:t>
            </w:r>
          </w:p>
        </w:tc>
      </w:tr>
      <w:tr w:rsidR="00403AA0" w:rsidRPr="00A21B3E" w14:paraId="4666CF8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83CBD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ED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B30FCA9" w14:textId="1D624AF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ediator of RNA polymerase II transcription subunit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159A048" w14:textId="77A7DA4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59)</w:t>
            </w:r>
          </w:p>
        </w:tc>
      </w:tr>
      <w:tr w:rsidR="00403AA0" w:rsidRPr="00A21B3E" w14:paraId="573A599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348B6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FAP4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7D46641" w14:textId="676D1FE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factor AP-4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A6386E1" w14:textId="7D6EB66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-binding transcription facto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18)</w:t>
            </w:r>
          </w:p>
        </w:tc>
      </w:tr>
      <w:tr w:rsidR="00403AA0" w:rsidRPr="00A21B3E" w14:paraId="65990FB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8B55B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BA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06403E1" w14:textId="103A9C3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cl-2 homologous antagonist/kille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7F5A3C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229CFC0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BFCB41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LIMA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8951983" w14:textId="4F18942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LIM domain and actin-bind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B00A3E9" w14:textId="1B58862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ctin or actin-binding cytoskeletal protein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41)</w:t>
            </w:r>
          </w:p>
        </w:tc>
      </w:tr>
      <w:tr w:rsidR="00403AA0" w:rsidRPr="00A21B3E" w14:paraId="07926698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7CB4C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RNTL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A317277" w14:textId="6C3CD00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ryl hydrocarbon receptor nuclear translocator-like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6013671" w14:textId="2E1E6B7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asic helix-loop-helix transcription facto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55)</w:t>
            </w:r>
          </w:p>
        </w:tc>
      </w:tr>
      <w:tr w:rsidR="00403AA0" w:rsidRPr="00A21B3E" w14:paraId="4A3CAD5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6768B0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LC16A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CC00253" w14:textId="0AADA3A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nocarboxylat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porte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D261D3E" w14:textId="6C7315CF" w:rsidR="00403AA0" w:rsidRPr="00A21B3E" w:rsidRDefault="00214C23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ansport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7)</w:t>
            </w:r>
          </w:p>
        </w:tc>
      </w:tr>
      <w:tr w:rsidR="00403AA0" w:rsidRPr="00A21B3E" w14:paraId="37BE42A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D39A7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YK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4D953E5" w14:textId="2A6EFA3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tyrosine-protein kinase TYK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074466A" w14:textId="161889E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tyrosine protein kinase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8)</w:t>
            </w:r>
          </w:p>
        </w:tc>
      </w:tr>
      <w:tr w:rsidR="00403AA0" w:rsidRPr="00A21B3E" w14:paraId="5C1B941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90EC02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2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5EF6632" w14:textId="58F9AEB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Dual specificity mitogen-activated protein kinas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C3082ED" w14:textId="4670404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10F201D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90E0A7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N1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AB3EFE4" w14:textId="64117D1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n-dependent kinase inhibitor 1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406B8F3" w14:textId="5B5FF02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9)</w:t>
            </w:r>
          </w:p>
        </w:tc>
      </w:tr>
      <w:tr w:rsidR="00403AA0" w:rsidRPr="00A21B3E" w14:paraId="2B860AA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3C89F7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EK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08596CE" w14:textId="32E5E9F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DEK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FF74103" w14:textId="0A8D507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403AA0" w:rsidRPr="00A21B3E" w14:paraId="5F16B04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54489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TK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C72B0F6" w14:textId="797823E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cal adhesion kinas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6FBA5DB" w14:textId="6A5439C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tyrosine protein kinase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8)</w:t>
            </w:r>
          </w:p>
        </w:tc>
      </w:tr>
      <w:tr w:rsidR="00403AA0" w:rsidRPr="00A21B3E" w14:paraId="06F5F8C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474847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UCP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50A43FD" w14:textId="22C5681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itochondrial uncoupling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5DEFF53" w14:textId="3C392D4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condar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rrie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porter</w:t>
            </w:r>
            <w:proofErr w:type="spellEnd"/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58)</w:t>
            </w:r>
          </w:p>
        </w:tc>
      </w:tr>
      <w:tr w:rsidR="00403AA0" w:rsidRPr="00A21B3E" w14:paraId="40D910F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554E9A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UNX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5941723" w14:textId="22E00BC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unt-related transcription facto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D487C65" w14:textId="788B008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unt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54)</w:t>
            </w:r>
          </w:p>
        </w:tc>
      </w:tr>
      <w:tr w:rsidR="00403AA0" w:rsidRPr="00A21B3E" w14:paraId="65F20E6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6DEC7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ECP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E15654D" w14:textId="4CB4F97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ethyl-CpG-binding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5DC0D2C" w14:textId="079FAE3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403AA0" w:rsidRPr="00A21B3E" w14:paraId="0605513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20435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RF7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AC42EFA" w14:textId="06FD598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terferon regulatory factor 7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34B2CDF" w14:textId="13EBE50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winged helix/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transcription factor</w:t>
            </w:r>
            <w:r w:rsidR="00214C2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6)</w:t>
            </w:r>
          </w:p>
        </w:tc>
      </w:tr>
      <w:tr w:rsidR="00403AA0" w:rsidRPr="00A21B3E" w14:paraId="44ED5D4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0860A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DDB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D719633" w14:textId="38782A5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NA damage-binding protein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99C1C11" w14:textId="1453556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amaged DNA-binding protein</w:t>
            </w:r>
            <w:r w:rsidR="00BA42F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86)</w:t>
            </w:r>
          </w:p>
        </w:tc>
      </w:tr>
      <w:tr w:rsidR="00403AA0" w:rsidRPr="00A21B3E" w14:paraId="6437DC3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1FD02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DH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C81F2FD" w14:textId="50F6EBF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alate dehydrogenase, cytoplasmic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053A6EE" w14:textId="77B7CAF3" w:rsidR="00403AA0" w:rsidRPr="00A21B3E" w:rsidRDefault="00BA42F6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hydroge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2)</w:t>
            </w:r>
          </w:p>
        </w:tc>
      </w:tr>
      <w:tr w:rsidR="00403AA0" w:rsidRPr="00A21B3E" w14:paraId="7A93074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07149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IRT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0AD1DE7" w14:textId="0F6C83C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AD-dependent protein deacetylase sirtuin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C60D9DF" w14:textId="60F1C403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BA42F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403AA0" w:rsidRPr="00A21B3E" w14:paraId="7FAAA81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8ABD7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AF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6927256" w14:textId="3B8A2E2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initiation factor TFIID subunit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B3948CD" w14:textId="35F98B1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BA42F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59)</w:t>
            </w:r>
          </w:p>
        </w:tc>
      </w:tr>
      <w:tr w:rsidR="00403AA0" w:rsidRPr="00A21B3E" w14:paraId="2146953D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FFE029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RPC1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3476256" w14:textId="6D36B02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ctin-related protein 2/3 complex subunit 1B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4941DC2" w14:textId="415AEA8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actin or actin-binding cytoskeletal protein</w:t>
            </w:r>
            <w:r w:rsidR="00BA42F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41)</w:t>
            </w:r>
          </w:p>
        </w:tc>
      </w:tr>
      <w:tr w:rsidR="00403AA0" w:rsidRPr="00A21B3E" w14:paraId="0AD83E4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D81602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E2F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BD12432" w14:textId="29CE5A3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cription factor E2F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16640FF" w14:textId="1DF46AC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59)</w:t>
            </w:r>
          </w:p>
        </w:tc>
      </w:tr>
      <w:tr w:rsidR="00403AA0" w:rsidRPr="00A21B3E" w14:paraId="74E2A9A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D9A96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MAP3K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D454B3B" w14:textId="7EEB611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Mitogen-activated protein kinas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663FCB5" w14:textId="44B1818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527E9A2B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928BB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TM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F059EB4" w14:textId="4BB9760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-protein kinase ATM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5A628F9" w14:textId="68C2F01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2CB18E1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DED48E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SL1D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31375C0" w14:textId="73006DF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ibosomal L1 domain-containing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C9935CB" w14:textId="19813FE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ibosomal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02)</w:t>
            </w:r>
          </w:p>
        </w:tc>
      </w:tr>
      <w:tr w:rsidR="00403AA0" w:rsidRPr="00A21B3E" w14:paraId="4EFDAA0F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A46D3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LC13A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8FF53B6" w14:textId="3046F38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Solute carrier family </w:t>
            </w:r>
            <w:proofErr w:type="gram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3 member</w:t>
            </w:r>
            <w:proofErr w:type="gram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63B60CF" w14:textId="0E7C63F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condary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rrier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porter</w:t>
            </w:r>
            <w:proofErr w:type="spellEnd"/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58)</w:t>
            </w:r>
          </w:p>
        </w:tc>
      </w:tr>
      <w:tr w:rsidR="00403AA0" w:rsidRPr="00A21B3E" w14:paraId="4BB19C6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71D88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SK3B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E8C1C57" w14:textId="71306DD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lycogen synthase kinase-3 beta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0280E18" w14:textId="5513002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781B04F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7CA6559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2A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A9EF52E" w14:textId="29988D4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n-dependent kinase 2-associated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F30A447" w14:textId="54F9855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9)</w:t>
            </w:r>
          </w:p>
        </w:tc>
      </w:tr>
      <w:tr w:rsidR="00403AA0" w:rsidRPr="00A21B3E" w14:paraId="55DE1E7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9A7B6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GFB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47C17A0" w14:textId="104B81CD" w:rsidR="0017161E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ransforming growth factor beta-1 pro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7A3115E" w14:textId="037D957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wth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12)</w:t>
            </w:r>
          </w:p>
        </w:tc>
      </w:tr>
      <w:tr w:rsidR="00403AA0" w:rsidRPr="00A21B3E" w14:paraId="730497A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54464F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EX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BE35E54" w14:textId="33B1EBB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eroxisomal targeting signal 1 recep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CA6B89A" w14:textId="03DC439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embrane trafficking regulatory protein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51)</w:t>
            </w:r>
          </w:p>
        </w:tc>
      </w:tr>
      <w:tr w:rsidR="00403AA0" w:rsidRPr="00A21B3E" w14:paraId="51F43F4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39D15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TRA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F217031" w14:textId="24A27E1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ri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HTRA2,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0D9E35D" w14:textId="341A8CC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ri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03)</w:t>
            </w:r>
          </w:p>
        </w:tc>
      </w:tr>
      <w:tr w:rsidR="00403AA0" w:rsidRPr="00A21B3E" w14:paraId="3B6E4CA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2C4E2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RRFI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8BDF878" w14:textId="35E3804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RBB receptor feedback inhibito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AF1DB13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304640B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8094D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RK6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CD9D518" w14:textId="341BC45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 protein-coupled receptor kinase 6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BD0B1EB" w14:textId="7998086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17E37B6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2C823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CDK18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08D6A5A" w14:textId="1AFBDB4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yclin-dependent kinase 18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C35D2C3" w14:textId="5887749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7595E80A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01DBD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DP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B5C5EAA" w14:textId="1AE7FC0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3-phosphoinositide-dependent protein kinase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1A86E22" w14:textId="5F91AE8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1980E6F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F3B1B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CK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9F63491" w14:textId="7A5D1D6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Phosphoenolpyruvate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arboxykin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, cytosolic [GTP]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54B6C26" w14:textId="123204CB" w:rsidR="00403AA0" w:rsidRPr="00A21B3E" w:rsidRDefault="0017161E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K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37)</w:t>
            </w:r>
          </w:p>
        </w:tc>
      </w:tr>
      <w:tr w:rsidR="00403AA0" w:rsidRPr="00A21B3E" w14:paraId="548A632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29608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RBB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B6A04B9" w14:textId="0490CA6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Receptor tyrosine-protein kinase erbB-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D43FE95" w14:textId="23EE8A9B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gn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7)</w:t>
            </w:r>
          </w:p>
        </w:tc>
      </w:tr>
      <w:tr w:rsidR="00403AA0" w:rsidRPr="00A21B3E" w14:paraId="0DD5B0E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0A6FC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XAF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176FD61B" w14:textId="4AA44EA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XIAP-associated facto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87579F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292D0DB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EF9D0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DAC3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866ED1A" w14:textId="6FADC7AF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acetyl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FA2F20E" w14:textId="1148324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403AA0" w:rsidRPr="00A21B3E" w14:paraId="789454C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0738DB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APTX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C110285" w14:textId="36D1D00A" w:rsidR="0017161E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pratax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39A7C03" w14:textId="19BCA83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amaged DNA-binding protein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86)</w:t>
            </w:r>
          </w:p>
        </w:tc>
      </w:tr>
      <w:tr w:rsidR="00403AA0" w:rsidRPr="00A21B3E" w14:paraId="27B3AF7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865B3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EX1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66755D4" w14:textId="2FE36F2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eroxisomal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genesis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 19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5548D0B" w14:textId="758D9C6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ffic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50)</w:t>
            </w:r>
          </w:p>
        </w:tc>
      </w:tr>
      <w:tr w:rsidR="00403AA0" w:rsidRPr="00A21B3E" w14:paraId="32A3265C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5F6B9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IGFBP5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EAEF690" w14:textId="6C32CFA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Insulin-like growth factor-binding protein 5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4935DE6F" w14:textId="54B5AFC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91)</w:t>
            </w:r>
          </w:p>
        </w:tc>
      </w:tr>
      <w:tr w:rsidR="00403AA0" w:rsidRPr="00A21B3E" w14:paraId="57B135A6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036FB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ROX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6E08BB9" w14:textId="2A937C6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Prospero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omeobox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F5D41C7" w14:textId="59260E8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omeodoma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19)</w:t>
            </w:r>
          </w:p>
        </w:tc>
      </w:tr>
      <w:tr w:rsidR="00403AA0" w:rsidRPr="00A21B3E" w14:paraId="3662F58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46410A6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RPF19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DDF86FF" w14:textId="584F6C7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re-mRNA-processing factor 19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34AC48C" w14:textId="2408670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RNA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cess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47)</w:t>
            </w:r>
          </w:p>
        </w:tc>
      </w:tr>
      <w:tr w:rsidR="00403AA0" w:rsidRPr="00A21B3E" w14:paraId="76B70F5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71ADC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RGN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D25A468" w14:textId="1C39599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egucalc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8210B31" w14:textId="347C34D6" w:rsidR="00403AA0" w:rsidRPr="00A21B3E" w:rsidRDefault="0017161E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ter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097)</w:t>
            </w:r>
          </w:p>
        </w:tc>
      </w:tr>
      <w:tr w:rsidR="00403AA0" w:rsidRPr="00A21B3E" w14:paraId="648C4C8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7D58EAB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DAC2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6CF2A57" w14:textId="3CE0FA7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acetyl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497F484" w14:textId="1C03CC9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histon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odifying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nzyme</w:t>
            </w:r>
            <w:proofErr w:type="spellEnd"/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61)</w:t>
            </w:r>
          </w:p>
        </w:tc>
      </w:tr>
      <w:tr w:rsidR="00403AA0" w:rsidRPr="00A21B3E" w14:paraId="225C8D83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6102C7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MGB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25B4726C" w14:textId="333DFE3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igh mobility group protein B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69662E4" w14:textId="43869E5A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403AA0" w:rsidRPr="00A21B3E" w14:paraId="36C7FDC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3AD956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STP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549A72C" w14:textId="33F4139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Glutathione S-transferase P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359F2E82" w14:textId="3956F032" w:rsidR="00403AA0" w:rsidRPr="00A21B3E" w:rsidRDefault="0017161E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20)</w:t>
            </w:r>
          </w:p>
        </w:tc>
      </w:tr>
      <w:tr w:rsidR="00403AA0" w:rsidRPr="00A21B3E" w14:paraId="4384464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6093B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NCOR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1109393" w14:textId="5A09377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uclear receptor corepressor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53FA470B" w14:textId="57498CF2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romatin/chromatin-binding, or -regulatory protein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077)</w:t>
            </w:r>
          </w:p>
        </w:tc>
      </w:tr>
      <w:tr w:rsidR="00403AA0" w:rsidRPr="00A21B3E" w14:paraId="3ADE2FE7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4886D4E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IM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0D61191" w14:textId="2E2B716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rine/threonine-protein kinase pim-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F6CC569" w14:textId="3BB1178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non-receptor serine/threonine protein kinase</w:t>
            </w:r>
            <w:r w:rsidR="0017161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167)</w:t>
            </w:r>
          </w:p>
        </w:tc>
      </w:tr>
      <w:tr w:rsidR="00403AA0" w:rsidRPr="00A21B3E" w14:paraId="2A44037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8E073F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HJURP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55CE2D76" w14:textId="6416389C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Holliday junction recognition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61B2FA95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403AA0" w:rsidRPr="00A21B3E" w14:paraId="705C9A82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46B8B1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BDNF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A280F74" w14:textId="25C1A34E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rain-derived neurotrophic factor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DE5B4F8" w14:textId="466C2798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eurotrophic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2B08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63)</w:t>
            </w:r>
          </w:p>
        </w:tc>
      </w:tr>
      <w:tr w:rsidR="00403AA0" w:rsidRPr="00A21B3E" w14:paraId="55ED3A30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A0565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TTG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11D8E8A" w14:textId="4CDCE3E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cur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5F227CA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03AA0" w:rsidRPr="00A21B3E" w14:paraId="7116CD44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DE1A0F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PNPT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4B9A6407" w14:textId="5C99B59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olyribonucleotid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ucleotidyltransferase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1,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tochondrial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CFC2B51" w14:textId="67CD2CA1" w:rsidR="00403AA0" w:rsidRPr="00A21B3E" w:rsidRDefault="002B085A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cleotidyltransfer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403AA0"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174)</w:t>
            </w:r>
          </w:p>
        </w:tc>
      </w:tr>
      <w:tr w:rsidR="00403AA0" w:rsidRPr="00A21B3E" w14:paraId="77A22BA1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CD99E0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GRN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7494D6B3" w14:textId="74C79539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ogranulin</w:t>
            </w:r>
            <w:proofErr w:type="spellEnd"/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0CFD974D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403AA0" w:rsidRPr="00A21B3E" w14:paraId="10C4BBD5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370A458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EGR1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335D8A54" w14:textId="569059B5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Early growth response protein 1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2690817F" w14:textId="4536041D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2H2 zinc finger transcription factor</w:t>
            </w:r>
            <w:r w:rsidR="002B085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(PC00248)</w:t>
            </w:r>
          </w:p>
        </w:tc>
      </w:tr>
      <w:tr w:rsidR="00403AA0" w:rsidRPr="00A21B3E" w14:paraId="2FA7794E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6693EC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SPOP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0845B1C2" w14:textId="58FFFF80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peckle-type POZ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74C11DF7" w14:textId="4448AE64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ligase</w:t>
            </w:r>
            <w:r w:rsidR="002B08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34)</w:t>
            </w:r>
          </w:p>
        </w:tc>
      </w:tr>
      <w:tr w:rsidR="00403AA0" w:rsidRPr="00A21B3E" w14:paraId="29E26C59" w14:textId="77777777" w:rsidTr="00E477C6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E56074" w14:textId="77777777" w:rsidR="00403AA0" w:rsidRPr="00A21B3E" w:rsidRDefault="00403AA0" w:rsidP="00403AA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ES"/>
              </w:rPr>
              <w:t>TBP</w:t>
            </w:r>
          </w:p>
        </w:tc>
        <w:tc>
          <w:tcPr>
            <w:tcW w:w="7479" w:type="dxa"/>
            <w:shd w:val="clear" w:color="auto" w:fill="auto"/>
            <w:noWrap/>
            <w:vAlign w:val="bottom"/>
            <w:hideMark/>
          </w:tcPr>
          <w:p w14:paraId="68B2280A" w14:textId="595FAC91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TATA-box-binding protein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14:paraId="15B70909" w14:textId="335714B6" w:rsidR="00403AA0" w:rsidRPr="00A21B3E" w:rsidRDefault="00403AA0" w:rsidP="00403AA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factor</w:t>
            </w:r>
            <w:r w:rsidR="002B08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21B3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(PC00259)</w:t>
            </w:r>
          </w:p>
        </w:tc>
      </w:tr>
    </w:tbl>
    <w:p w14:paraId="355A4A1C" w14:textId="77777777" w:rsidR="001728E7" w:rsidRPr="00316208" w:rsidRDefault="001728E7">
      <w:pPr>
        <w:rPr>
          <w:sz w:val="20"/>
          <w:szCs w:val="20"/>
          <w:lang w:val="en-US"/>
        </w:rPr>
      </w:pPr>
    </w:p>
    <w:p w14:paraId="0E15B189" w14:textId="77777777" w:rsidR="001728E7" w:rsidRPr="002E33D3" w:rsidRDefault="001728E7" w:rsidP="00933D0E">
      <w:pPr>
        <w:jc w:val="center"/>
        <w:rPr>
          <w:sz w:val="20"/>
          <w:szCs w:val="20"/>
          <w:lang w:val="en-US"/>
        </w:rPr>
      </w:pPr>
    </w:p>
    <w:sectPr w:rsidR="001728E7" w:rsidRPr="002E33D3" w:rsidSect="00A771AB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D32734"/>
    <w:multiLevelType w:val="hybridMultilevel"/>
    <w:tmpl w:val="40D2211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4767BC0"/>
    <w:multiLevelType w:val="hybridMultilevel"/>
    <w:tmpl w:val="948075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9427721">
    <w:abstractNumId w:val="0"/>
  </w:num>
  <w:num w:numId="2" w16cid:durableId="16342161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E7"/>
    <w:rsid w:val="00007025"/>
    <w:rsid w:val="00077EC8"/>
    <w:rsid w:val="00107252"/>
    <w:rsid w:val="001409AD"/>
    <w:rsid w:val="0016465B"/>
    <w:rsid w:val="0017161E"/>
    <w:rsid w:val="00171D25"/>
    <w:rsid w:val="001728E7"/>
    <w:rsid w:val="001B2E52"/>
    <w:rsid w:val="00206D56"/>
    <w:rsid w:val="00214C23"/>
    <w:rsid w:val="002A4CED"/>
    <w:rsid w:val="002B085A"/>
    <w:rsid w:val="002E33D3"/>
    <w:rsid w:val="00306C45"/>
    <w:rsid w:val="00316208"/>
    <w:rsid w:val="00355325"/>
    <w:rsid w:val="003661B3"/>
    <w:rsid w:val="003C153A"/>
    <w:rsid w:val="00403AA0"/>
    <w:rsid w:val="004B246D"/>
    <w:rsid w:val="004E27AE"/>
    <w:rsid w:val="005806EE"/>
    <w:rsid w:val="005837B7"/>
    <w:rsid w:val="005853D4"/>
    <w:rsid w:val="0059504D"/>
    <w:rsid w:val="005C5ED8"/>
    <w:rsid w:val="005C6A56"/>
    <w:rsid w:val="005E5D90"/>
    <w:rsid w:val="00646257"/>
    <w:rsid w:val="00663C87"/>
    <w:rsid w:val="006C63DA"/>
    <w:rsid w:val="006D0073"/>
    <w:rsid w:val="00717BF3"/>
    <w:rsid w:val="007C2F3F"/>
    <w:rsid w:val="007F7D83"/>
    <w:rsid w:val="008036E7"/>
    <w:rsid w:val="00811951"/>
    <w:rsid w:val="00840EA0"/>
    <w:rsid w:val="00890521"/>
    <w:rsid w:val="008B09A2"/>
    <w:rsid w:val="008E37AF"/>
    <w:rsid w:val="008F07ED"/>
    <w:rsid w:val="008F74C4"/>
    <w:rsid w:val="00933D0E"/>
    <w:rsid w:val="009C1A1F"/>
    <w:rsid w:val="009F5A56"/>
    <w:rsid w:val="00A76AFF"/>
    <w:rsid w:val="00A771AB"/>
    <w:rsid w:val="00B061FD"/>
    <w:rsid w:val="00BA42F6"/>
    <w:rsid w:val="00BD4F85"/>
    <w:rsid w:val="00C17338"/>
    <w:rsid w:val="00C677A5"/>
    <w:rsid w:val="00CB5794"/>
    <w:rsid w:val="00D25D16"/>
    <w:rsid w:val="00D25DA4"/>
    <w:rsid w:val="00DB341F"/>
    <w:rsid w:val="00DC10C1"/>
    <w:rsid w:val="00DD0DF4"/>
    <w:rsid w:val="00DD5829"/>
    <w:rsid w:val="00E477C6"/>
    <w:rsid w:val="00E952C9"/>
    <w:rsid w:val="00EB5E19"/>
    <w:rsid w:val="00EF71DB"/>
    <w:rsid w:val="00F2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890A4"/>
  <w15:docId w15:val="{D71E896C-3360-4109-8C74-171AAE03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8E7"/>
    <w:pPr>
      <w:spacing w:after="0" w:line="240" w:lineRule="auto"/>
    </w:pPr>
    <w:rPr>
      <w:rFonts w:ascii="Calibri" w:eastAsia="Calibri" w:hAnsi="Calibri" w:cs="Times New Roman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1728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728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728E7"/>
    <w:rPr>
      <w:rFonts w:ascii="Calibri" w:eastAsia="Calibri" w:hAnsi="Calibri" w:cs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728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728E7"/>
    <w:rPr>
      <w:rFonts w:ascii="Calibri" w:eastAsia="Calibri" w:hAnsi="Calibri" w:cs="Times New Roman"/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728E7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28E7"/>
    <w:rPr>
      <w:rFonts w:ascii="Tahoma" w:eastAsia="Calibri" w:hAnsi="Tahoma" w:cs="Times New Roman"/>
      <w:sz w:val="16"/>
      <w:szCs w:val="16"/>
      <w:lang w:val="es-ES_tradnl"/>
    </w:rPr>
  </w:style>
  <w:style w:type="table" w:styleId="Tablaconcuadrcula">
    <w:name w:val="Table Grid"/>
    <w:basedOn w:val="Tablanormal"/>
    <w:uiPriority w:val="39"/>
    <w:rsid w:val="00933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CB5794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B5794"/>
    <w:rPr>
      <w:color w:val="954F72"/>
      <w:u w:val="single"/>
    </w:rPr>
  </w:style>
  <w:style w:type="paragraph" w:customStyle="1" w:styleId="msonormal0">
    <w:name w:val="msonormal"/>
    <w:basedOn w:val="Normal"/>
    <w:rsid w:val="00CB5794"/>
    <w:pPr>
      <w:spacing w:before="100" w:beforeAutospacing="1" w:after="100" w:afterAutospacing="1"/>
    </w:pPr>
    <w:rPr>
      <w:rFonts w:ascii="Times New Roman" w:eastAsia="Times New Roman" w:hAnsi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javascript:listAction(document.listForm,%20'list.do?filterLevel=1&amp;sortField=PANTHER_PROTEIN_CLASS&amp;listType=1&amp;sortOrder=1&amp;trackingId=D4F858B9CF193942790523089AB0E441&amp;species=All%27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5</Pages>
  <Words>4869</Words>
  <Characters>26783</Characters>
  <Application>Microsoft Office Word</Application>
  <DocSecurity>0</DocSecurity>
  <Lines>223</Lines>
  <Paragraphs>6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net Bartolomé</dc:creator>
  <cp:keywords/>
  <dc:description/>
  <cp:lastModifiedBy>Montserrat</cp:lastModifiedBy>
  <cp:revision>18</cp:revision>
  <dcterms:created xsi:type="dcterms:W3CDTF">2022-07-20T13:16:00Z</dcterms:created>
  <dcterms:modified xsi:type="dcterms:W3CDTF">2022-07-20T17:00:00Z</dcterms:modified>
</cp:coreProperties>
</file>